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LgPGRP-SC1 c58810.graph_c0</w:t>
      </w:r>
    </w:p>
    <w:p>
      <w:pPr>
        <w:pStyle w:val="Normal"/>
        <w:rPr/>
      </w:pPr>
      <w:r>
        <w:rPr/>
        <w:t>TTTTTTTTTCTTGGTTGCTCAATTGTTTTTTATGCCATCCAAATTATCGGTCCAATCAGGCCAGTTGCGTATTTCCTGGTACAGCTTGCGGCCCGGACTCTCTGTGGCGATGAGTTGCCTGGCACCCACTACTTTGTAGTCCCTCTTCAGGTGTCCTTTGGTCATCCCACACTTAATCAACGCCTTAGCGGCCGCCAGCGCTTCGGGGGTTGGCTTGTCATTGTTAAAATTGCCGATGAAAGATATCCCAATGGACTTCCTGTTGTAGCCGTAGGTGTGAGCGCCGACGTGTAGCCAGCCGGGTCCCTCGTACACTTTGCCGTTGCCACCGATCAGGAATGAAGGCCCCAGGTCCCAATAGTTGAGCTGGTCCAAAAAGTACGTCTGCAGGTTCCGGACCTGTGCCGCGCAGGTCTGGTCCGTATTGCATGGAGAGCTGACCGTGTGCATGATGATGACTAGCCCCACTGGTCGTGGTAAGTACTCTACTCGAGTTGGGCTCAGACCGTCCCATTGCTCTCTCGTTACTACTCCGCAATCTGCCAGTACGAAGTCCTTTGGTAATATCATAATCACAAACACACTTAATACCCGGATCATGTTTTTGCAACAACCGACTTGTCCGAGCGCATGCGCACTAATAAGCTAAAACAACATCA</w:t>
      </w:r>
    </w:p>
    <w:p>
      <w:pPr>
        <w:pStyle w:val="Normal"/>
        <w:rPr/>
      </w:pPr>
      <w:r>
        <w:rPr/>
        <w:t>&gt;LgPGRP-SC2 c64599.graph_c0</w:t>
      </w:r>
    </w:p>
    <w:p>
      <w:pPr>
        <w:pStyle w:val="Normal"/>
        <w:rPr/>
      </w:pPr>
      <w:r>
        <w:rPr/>
        <w:t>ATGTATGTATGTATGTATGTATAATATCTATATATAGGTACTACATATAAACATAGCAAAAGTTAACGAAATTTAAAGCGAAATTTTAGGCTACATTCTAACAGGTGGGAAACATTTGCAGTACTTGATACTCTAATAAGAAAAATTGGATACAATTGTACCAGAGTCGTTCACTTTTATTGTCCACAAAAGTGTAAATTTTTCTAAATCGGTTTGACCCGTATTGTTTCTGTGCTAAACATTTTCAGCCCAGTGGGGCCAAGCCTGTATCTCCTTCTGTAGTTCCGTGCCCGGGCTCTCAGTTTTTACGACCTGCTGATGGCCTACAAGACGGTAATCCTGAGCTAGAAAATTGTGCGATACGCCGCAGGAAATAAGATCCTTTACTGCTTGCAGGGCTTCTGAAGTAGGCAGGGTTTTCCTGAAGTCTCCAAGGAAGGATATCCCAATGGAGCGGTTGTTGTACAGTTTGGTGTGCGCCCCGACTAACGACCAACCTGCGCCCTCGTACACTCTGCCGTTGCCGCCGATAAGAAACGACTCTCCTATATCAGTGAACCCTTTTTTGTTAATATGGTATTCTCGGATCCCTCTCACGGCCTTCTCGCAGGCCTCGTCCGTGGCGCATGCGCCGTATACGCTATGCTGGATGATCACCAGGTCTACAGGGGTGGCCCGGGTGGCCAGTGGGTCTGTGCGCTGGCTCGCTTGACCCACCCACTGGGTCATTGGCACTACACCGCACTCGTTGTCCTGAGCAGCACACAACTTAATAAGTACTAATAAAACTGCAATGAGGCTCATTTTAACTTTTTTTTAATGAAGTAACAAATTACGCCGTATAATCCTGCGAATGGGTTGTAGTCAATTACTGGTATTTCTCTCCAACCAGCGTATTTG</w:t>
      </w:r>
    </w:p>
    <w:p>
      <w:pPr>
        <w:pStyle w:val="Normal"/>
        <w:rPr/>
      </w:pPr>
      <w:r>
        <w:rPr/>
        <w:t>&gt;LgPGRP-SD1 c81439.graph_c0</w:t>
      </w:r>
    </w:p>
    <w:p>
      <w:pPr>
        <w:pStyle w:val="Normal"/>
        <w:rPr/>
      </w:pPr>
      <w:r>
        <w:rPr/>
        <w:t>TAGAAAGAACATGAAAGCTCACACGATACTTTATATTTTGAGTATCATTATTTTCTCTGCTAATTGTCTTAGGATAATTTACAGAGGGGAATGGCAGCATTTACGCCCTATAATAACTAGCATGGAATATGAATATACAACAGCATCATTTGCCTTGTTATATCAGACTGGAGGACCATCATGCTTTGATGAAGCTACGTGTATTGCAAGAGTTAAATCTATTGTGGAAAGTAACATGAACGAATGGGGCCAGATTGTTTTTAATTATCTTATTGGAGGAAATGGTTATGTTTATGAAGGATCTGGTTTTTATGAAAAAATATATTTTTTACGTTCATTAAAATATAAATGTGTTACGATTGCTTTCATCGGTGATTATACAGTGGATATGCCACCAAAATCAGCTAGGAAAAGCCTAGAAGAGCTGCTAGAGTTTGCACGAGATTTCCAATATTTACGTAGAGATTTTATTTTGCTTTCATCTAGCCAAGTCGAATATAACGACGAAGGTCCTGATTCCGACACTAATTTACCATCTGACAAAATAGACTATCATTCAAATTGGAACAATTCTACGCTTAGTATAAG</w:t>
      </w:r>
    </w:p>
    <w:p>
      <w:pPr>
        <w:pStyle w:val="Normal"/>
        <w:rPr/>
      </w:pPr>
      <w:r>
        <w:rPr/>
        <w:t>&gt;LgPGRP-SD2 c62396.graph_c0</w:t>
      </w:r>
    </w:p>
    <w:p>
      <w:pPr>
        <w:pStyle w:val="Normal"/>
        <w:rPr/>
      </w:pPr>
      <w:r>
        <w:rPr/>
        <w:t>GCAAGATGCTGGATCACAATAAATTGGTGTTTATATATGTTATTACTACGGTAGTAATATGTATTTCTCAGTATGCTGAAACTTCACCCACTGCACAATGTTGCATCTTTAACCATCCACAAGTATTGGATTTTCCAATTTATTTAAGGGATAGATGGGAGGCTAGAGAACCAAAAAAAACACCAGAGCGATTGACGATTGATCCAGCACCTTACATTATCATTCACCATTCGGATACTCCTGGGTGTGAAGACTTCGATTCCTGTTCAAAGAGAATACGATCTATTCAGAATCATCATATGGATGTAAATGGTTGGGATGACATAGGCTACAATATTTTAATTGGTGGAGATGGAGGTATGTATGAGGGTCGCGAACTACACATCAGAGGAGCACATTCGCCAGATTATAACAACAGGAGTGTAGGAATTTGCTTCATTGGCGACTTTCAGAGTAAATTGCCAAACTCCAAAGCTATTAATACCGCAAAACAATTGATTACGCTGTTCAAAAATGGTATTGTACTTACTTCAAACTACACGCTTTTAGGACATAGACAAACCAGGGCTACTGATTGTCCAGGCGATGCGCTATATAATGAAATCAAAACGTGGTCGAATTGGAAAGATATTTAATTTGTTTATAAATTTG</w:t>
      </w:r>
    </w:p>
    <w:p>
      <w:pPr>
        <w:pStyle w:val="Normal"/>
        <w:rPr/>
      </w:pPr>
      <w:r>
        <w:rPr/>
        <w:t>&gt;LgPGRP-LB c73777.graph_c0</w:t>
      </w:r>
    </w:p>
    <w:p>
      <w:pPr>
        <w:pStyle w:val="Normal"/>
        <w:rPr/>
      </w:pPr>
      <w:r>
        <w:rPr/>
        <w:t>AAGCATGTTTCTATAGTCCCCGCCAGTTCGCTGCGTCGCTAGCTCAAATTGTACGCGGTGGTCCAAATTCTTTAGTCTCGAGTTATCAAGATATTGGACAAGTGTGTTGGATGGAGGATCTGTGACCAGTTATTGAAAGTATATGTCTGATGCGTACGAAAGTGATTGTGAAGAACTTCCAGTGAAAACTGTAAAGAAGAAGAATAGAATGAGAATTTTGGTTGCAGTTTTATTGATTGGATTGATAGGAGTGGCGGTGGCCATTCCTACTGTAATGTTAACTCGAAAATCGTCCACTTCCGACCCATCAGAGAACGAGGTTGTGACCTTCGACTTCCCGTATGTGACCCGCTCAGAATGGGGGGCAAGGCCGCCTGTAGAGACGCTGCCGCTTCGCACACCTGTGCCCTACGTGGTCATCCACCATTCCCATACACCGAAAGCTTGCTACAACAGACAGGACTGTATACAGGCTATGAAGAGCATGCAGAATTTCCATATTGATGATCGGCATTGGTGGGACATTGCCTACCATTTCGGAGTGGGCAGCGACGGAGTGGCATACGAAGGCAGAGGATGGCCTATTCTTGGAGCCCACGCGCTGCATTTCAACAATATCAGCATTGGCATCTGCGTTATTGGCGACTGGTCAAACTCCACCCCGCCAGCAGAGCAGATAAAAACCGTCAAATCCTTAATAGCAGCTGGCGTAGACCTTGGCTACATCCAACCGAACTACAAGCTACTCGGTCACCGTCAAGTCAGGGACACTGAGTGTCCCGGTCAGACCTTCTTCGACGCAGTGAAGGCCTGGGACCACTGGTCGGCCTTCCCTGCATCGCATGAGGACCTGGTCAATGTTCCGGAGCTTAGTGAGGAGTTTAGGGAGGAATATAATAAAACGCTTAACGCAGTTTGATGTTACCTTTAGTGCCTGTCCTACTACGAATAAGAGTCGCACTAAAACAGCAGAGATTGGCAATCAGAACATCTGGAAATATCATCAATAATGTGAATAATATATGAAAATATGATGGATTATGCCAGTCGTTACAACCATCGAAAACCAGTTAAGACGCTACAGCA</w:t>
      </w:r>
    </w:p>
    <w:p>
      <w:pPr>
        <w:pStyle w:val="Normal"/>
        <w:rPr/>
      </w:pPr>
      <w:r>
        <w:rPr/>
        <w:t>&gt;LgPGRP-LB1 c68528.graph_c0</w:t>
      </w:r>
    </w:p>
    <w:p>
      <w:pPr>
        <w:pStyle w:val="Normal"/>
        <w:rPr/>
      </w:pPr>
      <w:r>
        <w:rPr/>
        <w:t>TCAACCTCCGTGGAATTACCTATAGTTAAATAATTAATATATTAATACCTACTGTGTTAAGATAAACATGGCGATATCGGGCGCGAGTTACTGTTTATTGTTGACTGTGTTTTGTTATGTGAATGCTCATCCTCTTACTGATGATGAACCGTACCCATACTACACGCGAGAGGACTGGCTCGCGACCCCAGCCACGGACGTCGAGCCTCTCTCCACGCCAGTGCCATACGTGGTCATCCATCACACATACATCCCTGGTGCCTGTAACACTACTGAACAATGCTCCGCCTCCATGAGGGGTATGCAAGAGTACCACAAGAGCCTAGGCTGGGGCGACATTGGATACAACTTTGCAGTTGGGAGTGATGGAGGTGCTTACGAAGGCAGAGGCTGGGACACCATGGGCATCCACGCCGGCAGGGCCAATAGCCATAGCCTTGGAATCGTTCTCATCGGCGATTGGCGAGTAAACCTCCCGCCACCCAAGCAGCTGGCCACGACAAAAGCCCTCATAGCCAAAGGACTCAAAGACGGCGTCATAAGCCCTCAGTACCGCCTAATAGGGCACAGCCAAGTCATGTCGACGGAGTGCCCAGGGGGAGCGCTGCTCGCCCACATAGCTACGTGGGACCACTACTTGCCCGGCCATGTGGAGTTTAAGCCAGCGACGACAAATTCTACTTCCAATTTGTAAGACGAGGGTGATGAATTGTGTTTATAACAAATAACAACTAGTCTTCAGTGTGAGTCAAGGTTATAACTCCTTACCGCATGAATAAAAAAAACCGGCCAAGAGCG</w:t>
      </w:r>
    </w:p>
    <w:p>
      <w:pPr>
        <w:pStyle w:val="Normal"/>
        <w:rPr/>
      </w:pPr>
      <w:r>
        <w:rPr/>
        <w:t>&gt;LgPGRP-LB2a c65269.graph_c0</w:t>
      </w:r>
    </w:p>
    <w:p>
      <w:pPr>
        <w:pStyle w:val="Normal"/>
        <w:rPr/>
      </w:pPr>
      <w:r>
        <w:rPr/>
        <w:t>TGACCGTGTTTATTACAATCCTTATTATCTAGATAAACAACTACATAATACTCGTATCTATCGTAAATATTAAAAATTGTATTTAGTATTTGATGTTTTGTGACTCTTGTGAAAGGACAAAAACCAGCGTAATTCGTATCTTAACTGAAACTACTTAGCCCAATGACCAATAGATAGGTAGATATTTAAGAAAAAAGCTTTCCATCTTATTAAAGTGAATGTGTTATTAATGGTTTTTGTGACTATCCCGTTTTTATCAATTATTTACATAATTTAGGGATCTTCCCAGCCGAGAATGACTAATCATAATCAATACGTCACAAATATGTCCGCGTCGCGCCGAACTATCTCAAGAAGTTCATCGTATCGCATAAAGCGCTTCATATATAAACATGATTGCTTTGCATAGATAATCATTAAGAGGGTGGTCACTGTCGAGGACGGAAATATATAAAATATTACCTTCATAAAAGATATACAATGGCTGGTTATAGTGGTTATATATACAATGTTATATTTGCCTGTTTGTCGGCCAGCGTTTTAAGTTTGCCAACTAATCAAAACTACAGTGTCAAAAACTTTAGAGGTAATAAGTTGGTTACCGTCTACGCTTCCCATTCTACTCAAGACAAGATTGGGGTGCCAAACCACCAGTTTCCTACGAACTGCTCAGTTTACCCGTTCCATATGTGACCATCCACCACACATACATTCCAGCAGCGTGTTTCAACCCTCAGCAATGTAAATATGCTATGCGGGAAGTACAGACATTACACCAGGACGACAATGGATGGAGTGACATTGGATACAACTTCGCAATAGGCAGTGATGGTGCGGTGTACGAAGGCCGTGGCTGGTACAGAGTCGGCGCTCATGCCATAGGCGTCAATAACCGAAGCATAGGCATCGTCTTCTTTGGAGATTATGTTTCGGATCTGCCACCCCCGAAGAGCCTACAAGCGGCTAAAGACCTGATCGCTATTGGAGTAAAAGCTGGTTTCATTTCTCCATTCCACCGTCTAATAGGCCACCGTCAGGTTTCCGCCACTGAGTGCCCCGGACAGAGTCTGTACTCTGAGATCACAAGTTGGGACAGATTTTTACCAGATTTTGACGTCAACGCGTAAAACAATAAAGAGTGTCAGTACAATTTACTTCCTGTTTTTACCGAAACTGTGTGAAAAGTGCCCAGGGTACGTTG</w:t>
      </w:r>
    </w:p>
    <w:p>
      <w:pPr>
        <w:pStyle w:val="Normal"/>
        <w:rPr/>
      </w:pPr>
      <w:r>
        <w:rPr/>
        <w:t>&gt;LgPGRP-LB2b c62232.graph_c0</w:t>
      </w:r>
    </w:p>
    <w:p>
      <w:pPr>
        <w:pStyle w:val="Normal"/>
        <w:rPr/>
      </w:pPr>
      <w:r>
        <w:rPr/>
        <w:t>GGTGATCAGTGTCGAGGACCTACAGAAATATATTATAATTTATTAAATAATATTTAAAAGATAAAAATGGCTGGAAAGATTATTATTTTTGCCTGTTTGGCTTCCAGCGTGTTGAGTTTGCCAGTGGCTAATCAAAAAAATATCAGCATAAGAAATTTCAGAGGTTTCCCTCGTCCCTTCAAATACTATTCAAGAGAAGATTGGGGGGCTAAAGCAGCCACTGCCGTCGACCATCTCAGTTTGCCGGTCCCTTATGTGACCATCCATCATACATATATTCCGGGAGCATGCTTTAACTTCCAACAATGCAAGAGCGCCATGCGGGGTATGCAGACTTACCACCAAGACACACAGGGATGGGGTGACATTGGATACAACTTTGCAATAGGCAGTGATGGTGCGGTATACGAAGGCCGAGGCTGGTTGGCTGTAGGTGCACACGCCTATGGAGCAAACAGTCGGAGTATAGGCATCGTCTTCATAGGAGATTATATATCGGATCTACCGCCTCCCAAAAGCCTACAAGCAGCCAAAGACCTCATTGCTATTGGAGTGAAAGCTGGATTCATATCTCCATCCTACCATCTAATAGGGCACCGTCAGGTGAGCGCGACCGAGTGCCCAGGACAGAGTCTGTACACCGAAATCACCAGTTGGGACAGATTTTTACCAGAT</w:t>
      </w:r>
    </w:p>
    <w:p>
      <w:pPr>
        <w:pStyle w:val="Normal"/>
        <w:rPr/>
      </w:pPr>
      <w:r>
        <w:rPr/>
        <w:t>&gt;LgGNBP3 c76345.graph_c0</w:t>
      </w:r>
    </w:p>
    <w:p>
      <w:pPr>
        <w:pStyle w:val="Normal"/>
        <w:rPr/>
      </w:pPr>
      <w:r>
        <w:rPr/>
        <w:t>AATTCAAATTGTCTATGGGATAAACCTTCATTTTTCAAATTTGCCGCCTTTTATTAGTGCCAAGATTTGTTTCACCAATAAATATATACAATACAACAAATATTACATATTTTGACGCAATCGAGTTATGAATTCAATCATCAAGTATTTAAAAACTAGTTTTTTGCCAAAGGTGAACCATCTTTAATAACAAACCACTTATTTAGGAAGATCCGGTACCAATACAAAAAACTTCACCTGCTACATTAAATTAAACTTTAATTACTAACAAGTAAATCATAAATTGCTTTGCTGATGAGTACCTAATAGTTCACCTATGTTAACTATTAACTGGTTTTATAACCAGCCATACAACATTAGACTTTAAAGGTAACTTCATAAGGTATTAAATGTTAAAATGACAAGGAAAAGTTCATAAATAATGTCTATTTGTGGTCAGTTTGTAATTAGGTGTTGATGTGTATGGTCATCATTTATACCATCTATAAATAACTTAGTGTAAACTTTACTTTTAAGGTCATAAGATTCATGTAAGATTAGTTATGTGTGTTTGATTGTTGTTAACCTATAAAATATTTGTTTTATTCTTATAAATATGATGCGCTAGTGATTTTCTCGCGGAATAGAACATAAAATTGGACAGTATTATGTGTTCGAATAAAAATACAATGTATTTATTGTATTTGTGTGTTTGTGCGAGTGTAGTTGTGTGTTATGAAGTGCCTCCGGCTAAATTGGAAGCGATATATCCTAAAGGATTGAGAGTGTCAGTCCCTGACGATGGCTTCTCCCTCTTCGCTTTCCACGGAAACCTGAACCAAGAGATGAACGGCCTCGAAGGTGGCCAGTGGTCCAGAGACATCACCAAAGCGGTCAACGGAAGATGGACGTTCAGGGATCGAGACGCGCAGCTGAAGATTGGAGACAAGATATACTTCTGGACGTATGTGATCAAGAATGGACTGGGGTATAGGCAGGATAATGGGGAGTGGACTGTCACAGAATTCGTCTACGAAAACGGCACTAAGGCGGACCCCGGCAACAACCCGATCTACCAACCAGACAAACCACTACCAACCCCTGTCCAGCCCACCCAGCCTCCCCCCACCCAACCACCCCCCACTTGTAAACCAAGCCCCACCGTAGTCCTGGGGAAGACCGTGTGTAAGGGAGAGGTCATCTTTAGTGAAGAGTTTGATAAGAGCGCCGTGAAGGATTTGAAGCTTTGGGAGGGGGAGAATAAGTTTCCCGATGAGCCGGATTATCCTTTCAACGTATATATGACGAAAGGAACAATGGAACTGGAGAATGGACAGCTCATCATCAGCCCCAAGTTGTTAGACTCCATGTATCATGAGGGTTTCGTACAGGAGTCCTTGGATTTAAGCGATATATGTACAGGCACCATAGACACCGCACAGTGCAAACGAGTGGCGAACGGAGCGGACATCCTACCCCCCGTCACCACGGGAAAGATCACCACCAAACACAAGTTCAACTTCAAGTTCGGAAAGGTGGAGGTGATCGCCAAGATGCCTGCTGGCAGCTGGTTGATACCTGAAATCAACCTCGAACCCCGTGAAAACTTCTACGGTTACCGCCGCTACGAATCCGGTCTTATCCGAGTCGCCTTCGTGAAAGGCAACGCCGAGTTCGCCAAGAAATTATACGGAGGCCCGGTACTGTCCGATACGGATCCGTTCCGGTCGCAACTGATGAAGCAGAAGATTGGCATTGAGAATTGGTGCAGTGGATTCCATAATTACACCATGATTTGGAAGCCAGACGGCATGGTGATGCTAGTGGACGGTGAAGAATACGGGAACATCGAACCCGGCGAGGGTTTCTACACAGCCGCGCGGCAAGCTGCCGTGCCGCACGCCGGCAATTGGCTCCGGGGGAGCAGTGTGATGGCTCCTTTAGATCAACTGTTCTACATCTCCCTGGGCCTGCGAGTGGGCGGTGTCCACGATTTCGCGGACTCCGCGGATAAGCCATGGAAGAACAAGAACAACAAGGCTGTCCTCAAGTTCTGGGAAGCGAAGGACACCTGGTACCCGACCTGGCACGACGCTAGTCTGAAGATCGAGTCAGTTAAGGTTTACGCTTTATAAGGAATCAGAAAAACTATTATGTGAATTTAAGTAATCGCTATCGGTTTATAACAACGGAAATAGTACATTACGATACAAGT</w:t>
      </w:r>
    </w:p>
    <w:p>
      <w:pPr>
        <w:pStyle w:val="Normal"/>
        <w:rPr/>
      </w:pPr>
      <w:r>
        <w:rPr/>
        <w:t>&gt;LgToll-5a c79370.graph_c0</w:t>
      </w:r>
    </w:p>
    <w:p>
      <w:pPr>
        <w:pStyle w:val="Normal"/>
        <w:rPr/>
      </w:pPr>
      <w:r>
        <w:rPr/>
        <w:t>ATATAAATATTTATTTCAAAAAATAGTTGTAAGTATTTCCATTTTATAATCACAATGGTTAGAGTATAGAAATGGCTACTTAGCAGATACATGTATACCTTACAATCTACGAGTAATGTGCTTAATATGAGATCCCTAATCACTGGTACTGGGCCGGTTGGTACCTACTGCCCCACGTGGCACAAAAATCTAATCATTATAGTATAGCTCATTGCTTTGCAGTACTTGATACCACTTGATATTGGTACAGTTAGACACCTAATAGATTGACTAGCTGGCCCTCAACTAGCACGTCCTTTATTTTATACAGTGACTAGGTATAGTTTTATTTCCTACCTTAGTGCCTAAATACATAAGTATTAGCTCTAAGTATTACACTACTAAAATGTCAGCCTCGAAATAACGCTTTTCTTCAAAAATATGTGTACCTACTAAGCGTAATTAATTTAATCACGATTTTTATCATATAAATAATAAATACAATCTGAAGAATACAGGATTGTAAGCGTCTATCTAAGTATATGTTACAATGCGTACCTATACGACTAGACACTTATCCTTACTACCTACCAAAACAATAATGTTTTTGGTAACTTTTGAGGCCGCTTCATTGTTTAAAAATTGTCCATAGCTAAGCAATCCTGTCAAATCTGCAGCTTGTCCGAATGCCTGGACGACAGGGGCACGAGGGGAACATCCTCCTGCAGCCCGAGGGGCTGGTGCGGCAGCGCGTACTGCAGCTTGCGCCAGAACCACGCGTCGCCCCACGCCACGTACGTATTCGTGCGCAGGTAGGCCCGCAGCTCGTCGTCTTCACTGTCAGCTGCTGGGAGCTCGCCCAGGAGTACCACTATGACACGCGAGCGTCCCTCGCGCAGCGCCCGCGCGTGCGCTTCACGAAACTCCGCCCGCGCCCACTCCGAGCGCAGGAACCCGCGTGACACCACCACTAGTGTCCGCCGCGCCTCCCGCACCGACCTCGACAGGTGCTCCGTAATAGCTTCACCCGGCGCCCAATCCCGGTAATGCACGCACAGTCTATACCCACGCTGCTCCAACTCCGGTACCAACTTGTGCACCACTACCTCTTCGTCCTCATGCGAAAATGACACAAACACGTCGTACTTAGCGGGAGCTTCTTTGCCAGACTTCGTTAGACACCCGCACCAACCGCGAGCGAAAAGATACACCTTGATCTCATTCTGGTAGCGCAGCCATGTAACTGTTACAACGACAGCGATTAGCCCAAGTGAAGCTAATGCTCCACCAATACTAGCGGCCCATGTTGCCCGAATTTCAGCACATAATCCATCCGCATCTTTAATATGTTTCAAGTATCGGCCGCCTGCACACGTCACGTTATTCCAGTCTTCTATACGGTTAATTGACAGCAATAGCGCATTGATGGAATCATGGTGTGCACAGTCACATGCGAGCGGATTACCAGCTAGACGCAACTTGTAGTCGCCTGATGCTAGACCTGATATTTCTGTCAGCAGATTGTTTCTGAGGTCGAGCAGCTCCAGTTGGGTTGGAATAGGCCCCGGCGGAAATTCCGTCAGACCTAGATTTGTCAGTTGGAGATCGTGCACTGGCAGCGTCAGGTTGAGAGTTAGAGGCGCTCTTCGAAGCCGTAGGGCTATGCGGTTAAAGTCCTTAGGTGGATCTGGCATTGGCGCGGTGGCTGGTGGTTCGATGCAGTCCAGTTCGACCGTGTTTCGCGCGGGACGTGATGTGCAATTACAGTTGAGTGGGCATTTAGATGCTGGTAACTCGCATGTGAGTTTATCCAGAGGCACTTCTCGCAATTTTATACCAGTGAGCGTAGGTGGAGTGGCACAGACGGCTGCATCAAGCTTGATGGCCGGATGTATGTACTCGTAGCTTGAGTTAGCGAGGAGTCGCAACAGCCGGAACGTATGACAGTCGCAGTGGAAAGGATTTTCACCAATTAACAAAGTGCCTTTTCTGGTATCCTTGGGGCTGACTCGAGCGTACTGATTTTCTTCTTCGATCTTGATCATAGATATTCGATTAAATCTGAAGTCGACTGTCACGTTGCTCAAAAAGTTTGTGTCAGGATCCTCGAGGACCTCAATCTGGTTATATCTCAAATCAAGCAGTTCCAGGTGCAGCAAACTGTTGCGCCAGTCGTCAAACACTTGTGTGATGTTGTTGTGCCCGAGGCCCAACTGACGGAGCTTTGTCTGCGCATGAAGAGGCGAAATCGATGTCTCTGGGGATTCTGACAACGTTAGTTGATTGTGAGCCAAGTCAAGCTTCTGTAGCTCGCCTAAACCTCGGAACTCGGTGGACCACAGCGCACGCAAGTCGTTGTTACGGGCCGACAGGACACGCAAGGCGGGTACTGGTTCGAATAGGGCACCTGACAATACTTCCAGTCGGTTATGGTCAAGTTTGAGGTCTTCCAAGTGCAATAAACTTTGAAACAGGGCTGGCTCCAGCGAGCGCAGGGCGTTGTGGCTAAGATTCAGAGCGCGCAAGTCCGTCAAGTCGGTAAGAAATTCAGACGGAAGCGTTTCTATTGCATTATGTGACAAGGATAATGTTTGCAGCGCCCGTGCACCCGCTAAAGCGTCTCCAGGCAGTGTCTCCAAGCCACACCGCTCTATTCGCACCACACGAAGCTTCGGTAAGGACTTATCCTTAGCTCGCAAACCAACTTTTAGCGGTCTCCGTGCTTCCAAAATTATCAGTTCTTCAAGTTCATTCAGATCACGCAACGCCGCTTGACTCAGCTCATCCAGCTCTATATTTTCTAGCCGTAGCTCCCGCAGGTTTTCCGCCGCCGCGAAAACACCTTCATCTAAAGATTGCAACGGGTCGAACAGCTCAAGGCTCTGCAGCGACTGTAATCCATCAAAAGTGCCACTTTGCAACTCACGGAGATCATTACCCCACAACGACAGAGTGAGTAGCGACTTCAGCTCTCGAAAGACACTTTGGTTAAGTCCTGTGATATCGCTCGAGGATAGTTCCAGGTGCTTCAATTGAGAAACACCTGCCAGAGAATCAGGCGACAGGTTTAAGCGGGCATTAGTCACTACGAGCTTTTGCAGCGACGATAGAGCTGCTAGCGCGGATGTCGGTAGCTCTAGCGGTGTATAAGGCTCATCGAACGTTGAACCTTTTAAATTGAGCGTGGAAAGATGTAGGCCTTGGACATGTTCTGGTTTGAGGAAAGAATGAGGTCCGCGCAGTGTGAGTAAGGTGGCGCCAGATGCGCCAAGGGCTTGAAATGTGCAGCTAAGTGACTCATAGGTAGGCAGCACGCAATTGTCGATCATTACCCTTGTTGGTAAGACGGGTATACTCAGTTTCGGTAGTTCGGCGCAGCTGAAGGTGCCATTGTCGAGGCACTCTACTGTGATGTATTCGCGAATACTCCAGGAGAGCTCGATCTCCGTGCCACTCTGTAAGGAGCATGTTACCGGCACTCTAGTGGTTGCAGGACACATTTCTGTGGTTACACACGTCGCCAGCGCCAACAACGCCACCACGCGTACGGCGTCTCTTATATTCATCGTTCATCTCTATGTTTCTCATGATACCTATGTATGCAGTGGTTACGTTGGTAGTCCTACATAATTACGGATAGAATCAACAAATTCGCCAAATGTTCATTAGTACAAACTGTTCGTTTATCACACTGCACGCTACTTATCATGATACATACTTATCTATAAATGCACTAACCCATAATGTAGATACATAGCACGTCTGAATTTTTTTTTATCATAAATAAAACATCACTTTTTAGATCACGCGGCAACGCGCGATTTGACGTGGAGTCTAC</w:t>
      </w:r>
    </w:p>
    <w:p>
      <w:pPr>
        <w:pStyle w:val="Normal"/>
        <w:rPr/>
      </w:pPr>
      <w:r>
        <w:rPr/>
        <w:t>&gt;LgToll-5b c78627.graph_c0</w:t>
      </w:r>
    </w:p>
    <w:p>
      <w:pPr>
        <w:pStyle w:val="Normal"/>
        <w:rPr/>
      </w:pPr>
      <w:r>
        <w:rPr/>
        <w:t>CTATGCAAACTGTTGCTAATTGGACAAATTTTTTTTGATCATTATTTATTTCATTTACAGATATGTTTCCTGTGCCGCACAGGGCTCTGGAATATCTGCGGCTGTGCCACAAACTAACTCCATTCCGTTAATCCAAAAGAATCAACAGCTAGTTCAAGCGAGAAGAAGGTAGCGTGTGAGCGAGATAACATCATTGTATAGAAAAGGACAGTTGAGAGGAGTCAGCATTTGAAAAACATTTAAATATAAAAAAAGAGATTACGTTTAATATCATAGTAAAATGATGTGCACTTAGATTAACAGATTCTTGACTAGAATGTCTGATTATCAGCTACACTTTCACCCGTTATCAGTGTTACCTATTACTTAAGAATAAAGAATGCCGATAAAGCATTTAGATTTTTTTTAGAAACTAATAATACATATGTCCACTTCATATATAGTCAACTTTTATTCACTCTGACACTTCACACTAGTCGCTATAATGCTGGTGGAGGCAAAAGTCGTGGTTGAAATCCATTTGATAACTTATCTTTAGGTTCTATATGTACCGCCAATGCAGCACGAAGGGCATCAGCTGAGATAGTCCCTGGTGCAAGTGGTAGGACTTCTTTAAGATCTCCAAGAGGGCGATGGGGCAATGCGTACTGTAACTTCTGCCAAAACCATGGGTCACCCCATTTTAGATACGTGTTCGTTCGGAGGTAGGTGCGCAAATCATCTTCTTGAGCATTAGGATCGGGTGCTGGCAATTCTCCAAGCAAAATAACTATCACACGAGCACGACCCTCTCTAAGCGCACGTGCGTGTGCTGCCCGGAACTCTGCTCTAGCCCATTCAGAGCTCAAAAAGCCAGGCGATGCCACTACCAATGTGCGCCTGGCCTCAAGCACCGAACGGGACACATGCTCCGCAATAGACTCGCCCGGCGCCCAGTCTCGGTAGTGTACGCAAAGCCGATAACCTCTTCTCTCCAGCTCTGGTACTAACTTGTGCACCACTGTTTCTTCATCCTTGTGTGAAAATGACAAGAACGCATCGTACTTGGCAGGAGCTTCTTTACCCGATCGTGTAAGGCAGCCACACCAGCCGCGTGCGAAAAGGTACACCTTGATCTCGTTCTGGTACCGTAGCCATAGAACTGCTAAAACGGTAGCTAGCACACCTAGCAATGCCAATGTTCCGCCTATTCCTGCGGCCCATGCTGCTTTAGTTCTGGCGCATAATAAATTTGCGTCAGAGTTAAGTTGCAAGAGACCGCCGTGAGCGCAAGTGGTAATATTATAATCCCATACGCGGTCTGTTGATTTATGTAGAGCTACTAGATCATCAGAGTGTGCACAATCACATGCGATAGGGTTGCGGGCTAGGCGTAGCTTGTAGCCCGATGCCGGTGGCACCTCTGTCAGTAGGTTATTGGTGAGATCAAGTAATTTAAGCTCGGGTGGAGCAGGTCCTGGAGGAGGCGCCTTTAGATTGAGCCCAGAAAGTACGAGTTCGTGCACTGGCAGCGATATATTGAGGGACGGCGGCGCATTTTGTAGACGCAGAACTGTGCGATTGAGTCCAAATCCAAATTCATACGGTGCAGGGACATTTAAAGGTGGTTCCATACAGTCAATCTTGATCGCTTGCTCAGCAGGATGTAAGGTGCAGTTGCAATTATCTGGGCACTTAGGCGGTGGCAACTCACACGTTAGTTTTGCTAGTGGCGCCGCACGAACTGTGATATTTGCTAGTGCAGGTGGTGAGGCACAAATGGCATCATCAATCGTCAGTACTGGGAATATATGCTCATAACTGGGGCTGTTGAGAAATCGCAATAGCGAGAACGTAAAACAGTCACAATTGAAGGGGTTCCCATCTACTAACAAACGACCACTTCCTGCATAACTTTCACCATCATCTGCGCGGGCCTCTAGCTCTCTTTCTGATACTTGAATCGTGGTTATTTGATTATATCTGAAGTCTACTATGGCGTCAATACTGAGGAAGTTTATGTCCGGGTTCTCCAGAAACTCGATGCGGTTGTTTGTTAAATTGAGCAGTTTTAAATTTAACATGACGTTACGCCAATCATAAAACACATCTTGGATTTGATTGTGTCCGAGATCCAAATACTGCATTGCTATTAGCTCAGCCATGGGCGATGATCGGCCGTCCGTGAAGTCCATGTAGCCGTCTATCGGCGTTTCTATGGTGTCAGCAGACCGCAAAGTTAGCTCATTGTGAGCTAAATCTAAATACTGCAGCGAGCGTGCACCTCGGAACGCAGTGGGTGACAGCGTGCGCAAGCGATTGTTGCGAGCCGACAGTGAACGCAACACGCCTAGAGTCTCGAACATATCATCTGAGAATTCTTCAAGTTGGTTGTTATCGAGGTTAAGCTCTTCCAGGTGCCAAAGCGGCTGAAACAGTGCCGGCGTCAAAGATTTTAGGGCGTTATGGCTAAGATTAAGTGCGCGCAACTCCGTGGAATCTCGCAGTAGTTCTGATGGTAGCGATTCTAGTGCATTGTGTGATAAAGATAACGTTCGTAGTGAACGTGCGCCAGAGAGAGCATCACCAGGTAGCACCGATATCTTGCACCGCTCTAATTCTATCAGGCGTAATTTCGGCAGCGCCAATGAGCGTGAACCAATCTTCAACGGTTTTCGTCCATCTAGTATCATCAATTCCTCAAGCGAGTTTAGATTATGTAATGAGGGCTCATCTAATTGGGATAATTCTGTATCTACCAGTCGCAAAACCCGCAGGTTTTTCGCTGCCTCTAATACTCCATCACCCAATGATTGCAAAGGGTTAGAACTCAGATCTAAAGTATCCAACTCATCTAGTCCTTCAAAAATGCCAGACTGTAATGCACGTAGTTCATTACCCCATAAACTAAGAGTGTGTAGCGACTCCTGTCCTCGAAAGAAACTTGCATTGAGCTGCTTAATATCACTTGCGGATAGTTCAAGATATTCCAGTCCCGAAACTCCCAACAAAGAATCAGAGGTTAGGTGCAAGCTAGCTTCACGCACTGTTAATCTTCGCAATGCTGGCAGAGCCGATAAAGCTGCTGTCGGTAGATGTGTAACACTTGAGCCCACTAGCGTGAGGGTAGATAGGTTTACCAACCCTTGGACATGATCTAATGTAAGATGTTTAGCTGCAATGCCACGCAATGTGAGCGAAGTGGCAATAGGTGCGCCAAGTGTTTGCAATGTGCAAGCGAGTGACTCGTTAACAGGTAGCTCGCAATTTTTGAGCATGGCCCTTGTTGGTGGAACTGATTTTGGCGATACTTTCGGTAGTTCGGCGCATGCGAAGCTGCCTTTACCATCACATTCGAGTGTGACATATTTACGTGCACGCCAATCGATTTCTATCTCTGTGCCACTCGGAAGAAAGCATGCCAGCTCTATTTGCGTGCCTACTGTCGCTTCAGAGGGACAGGGCCCATCGCTCTGACTCGTGGCTAGCGTCAGCAATACCGCCACACACACTAAACTCTTTTTCAAGTCCATCATCCCATATTTATCATATTGTGTCTGACATGATTATGTACGTAGTCCTTCAACGCTCCAATGCTGCAATCTTGTCATGCGAATATCGCAATCAGCTGCTATGCCGGAGATTGTTCCTTGGACCTCGTCACGCTCTCGTGCTCTCTTCTCACTAACAAATTCCGTACGGGTCTCCAATCGCTATCCAAACACAGAGCACGTAGAAAGAGATCACTGCCAATTAAGATTCCACTCACATACAAACAATGACAAAGTTTCTACTGTCGTAGATAACAGTGTCAACTTATCGCGAAGACGCGTGGAGCGTGGGTCGACGCGACAATGGTACTGGGTCTGGCTGGTGAGGATTGGGACGGCAGAGGGGGGATCACGGATACGCGCCTTTAGCAGTTGAACGTGGCGCCACCCGAACGCAAGCGCAAGCGCATTTTGTAGTACCAGAATCGGCCACCGGCAACAAATAGCTTGGTATTGCCG</w:t>
      </w:r>
    </w:p>
    <w:p>
      <w:pPr>
        <w:pStyle w:val="Normal"/>
        <w:rPr/>
      </w:pPr>
      <w:r>
        <w:rPr/>
        <w:t>&gt;LgToll-6a c77578.graph_c0</w:t>
      </w:r>
    </w:p>
    <w:p>
      <w:pPr>
        <w:pStyle w:val="Normal"/>
        <w:rPr/>
      </w:pPr>
      <w:r>
        <w:rPr/>
        <w:t>CGCCGTCGGGAGCGGTCGCCACGCTTCTCCGCACGGCCCGTTATGTCTACTTCGTAACAAGTTTGACGGGAAACTCGTGAACTCGGAAAATGTGCGCGTCAACAAAACAAGTGACGATTTGAATTGAGTGACAGTTGAAAAGTGTTAAAAATGTTGTCAATGGGATTATTGGCGGTGGCCGTATGGAGTTGGAGTTGGGTGGGAGCCGGCGGGGCCTCGCTGACGAGCCGGGTGGCGGAGGCGCCGCAGGAGTGCGAGTGGCAGCGCGTGTCGGGCGGGCCCGGCGAGCCCACGCGCGTGCAGCTGGCGTGCTCGCTGCGCACGGCCGCCGGCGCCACCGACCTGCTGGCCGGCCTCAGCTCCTCGCAGGCGCAGCGCATCACCGCGCTCGATCTCCACTGCACCGACACGCTCTTCTTCGAGAGCTCGCTCGACGTCGGCAGAAGAAAAGAGGAAGGAACCGAACTCCTCTCCCGGTTCCACAACTTGAAAGAACTGAGAATAGAATCCTGTAAAATACGATACGTTCCGTCGGCAGTGCTTTCTCCGCTAAGTGGTTTACGTGCGTTGAGCATACGGACTCATAATACGGATTGGTCTGCGATGTCAATGGAATTCCATCGGGACACGTTTCGCGGACTGACCGATCTCAGATCGTTGGACTTGGGTGATAATAACATTTGGGTGTTGCCGTCAGAGATATTCTGCCCGCTGTACAACTTGAAAGAGTTGAATGTGACACAGAACAGGTTGCAAGACATCTCTAACCTGGGATTCTCGGACTGGGGTAACGGGCCCACCGCCCCCGGGAAGTCGTGCAATACTGTATTGGAAACGCTGGAAATGTCGCACAACGAAATTAGCGCGCTGCCAGATAACGGCTTATCGAGCCTGCGCGCTCTTCAAAAGCTGTTCTTGCAAAACAATAGAATATCTAACGTCGCAGATCGTGCCTTCGTCGGTTTGAGTGATTTGCAAATACTGAATTTGTCTACAAACGCCTTGACTGGATTACCGCCAGAAATGTTCCAGTCCTCGAGAGACATTAAACAGATATATTTGAACAATAACTCACTGAGTGTGCTCGCACCTGGACTCCTGGAGGGATTAGATCAACTACAGATATTGGATTTGTCCGTAAACGAGTTGACTAGCGAGTGGGTAAACAGAGACACTTTCTCAGGATTAGTTCGCCTTATAGTTCTGAACTTATCCCATAACAGAATAACTAAAATTGATGCGCTACTATTTCAAGATTTGAATAACTTACAGTTTCTAAGTTTGGAGTACAACAACATTGCACGGATCGCAGATGGCGCGTTTTCTAATTTGAAAAATCTTCACTCGCTCTCGTTGGCTCATAACAACATTATCGAAGTGGACAGCAGCCATTTTTCGAATCTGTATGTACTGAATCAATTATTCCTGGACGGGAACCGAATAACAAAAGTGGACCTACGCTCGTTCGAAAACATAACGAAGCTCCACGATTTAGGCCTCAGTGGAAACCAGTTATCCGAAGTACCGGAAGCCATAAAGACGTTGAGATTCTTGACATCTCTGGACTTAGGCATGAATAGAATTACTAAAGTTACTACCACGCAATTTGAGGGCCTAGACGATTTATACGGCTTACGACTTGTGGGAAATAAAATTGAGAAGATATCAAAAGACACTTTTGTTGCCTTGCCGTCTCTACAAATATTGAACTTGGCCTCAAATAACATTGATCAGATCGACGACGGAGCTTTTGCGTCGAACCAACAACTGAAAGCTATCGGATTAGATGGAAACAAATTAGTGGATTTAAAAGGGATATTTACAAATACTCAGCCCCTTGTTTGGCTTAACGTATCAAATAATGAGTTGCTTTGGTTCGACTACAGCCACATTCCCTCGAATCTCGAGTGGCTCGACATGCACGAGAACAAGATAGAGAAATTGGAGGACACTTACGGCGTGAAGGAGTCTTGTAACGTGAAGATGCTCGACGTCAGTCACAATAAAATAAGAAGTATCGACGAATTCTCATTCCCGAGCAGTATTGAGACGCTCGTTTTGAATAATAATCATATCGAAAAAATAAATCCCGGCACTTTCCTTCAAAAGTACAACCTCAACAAAGTCATGATTTATTCAAATAAGATAAAAACACTCGAAGTCGGCGCTTTTGCGATATCAGCTGTTCCCGAGGAGAAAGATTTGCCCGAGTTCTATATCAGCGAGAACCCATTCGTGTGCGACTGCACAATGGAGTGGCTCCAGAGAATTAACCAATTAAGTGACCTGCGGCAGCGCCCGCGAGTAATGGATTTAGAAAGTGTAAGGTGCTCTTTAACTCATTCAAGAGCAAAAATGGACGTGCTTCTACTCGAGGTCAAATCTTCAGAGTTTCTGTGCGAGTATGATTCACACTGTTTCACGTTGTGCCATTGTTGTGACTTTGACGCCTGTGATTGCAAGATGACTTGTCCAGATAGGTGCTCGTGTTATCATGATCTCACTTGGAACTCCAACGTGGTCGATTGTTCGGCCGCCGACTACGATCACGTGCCGGACCGAATACCGATGGACGCGACCGAAATATACTTGGATGGAAACGATCTAAAGGAATTAGGCAATCACGTTTTCATTGGTAAAAAACGGCTCCAAGTTCTGTATCTCAATAACAGCAACATTAACACAATACAAAATAGAACATTTAACGGGATCGAGTCTTTAAGAGTGCTCCACTTGGAAAACAACAACTTGGAGGTTTTGAGGAACACGCAGTTCACGCGCCTACAGAATTTGAATGAGCTTTACTTAAGCGACAACAAAATCAAAGTCATAGAAAATGATACGTTTAATTACCTGCCGTCGCTGGAGCTTCTGAACCTTGACAATAACGGGTACGTTGATTACATGCCGTGGCGAGTCATTACCGAGAACAACCCGCGCACTCGCGTCTCTGTCGACGGGAACAATTGGCTCTGCGATTGCAAAGACGTCGCTCAACTTAATCAATGGCTTATAAAAAAGTCTAAAGACACCGAAACCATGATGTGCTACTTCGCTCACGGCCAGCCTATGAACAAAACTATAGCGACTGTAGCGAAGGAATGCGTATCAGAAACCGCTACCGAAGAAACAGAGACCGAGACCCTAAAGCGATTATTCATTGACTCGAATGACGGTGTAGAAAATTACATTCCATATATCGCGGTGGTACTCATAATAGCAATTATTCTTTTACTAATGTGCGCTCTGCTGTTCATGTTCCGAGAGGACTTTAAGTTATGGATGCACTCGAGGTACGGCGTGCGAGTGTTCAGTTCCACGCCCAAAGACATGAACGACAACAAAAACAAGCGCTTCGACGCTTTCTTTGTGTACAATCCGCGGGACGAGGATTTCGTGACTCGCGCAGTTAGTTCCGAGTTAGAAAACTCCGGACACTCGTTGTGTCTACAGCACAGGGACTTGCAGTTAATTGAAAGACGCTCCGGCGATAGTTTAGTGAGTGCATCGGAAAGTTCCAAGAGACTAATAATAGTGTTATCGATAAACTTTTTACAGCAGGAGTGGTACGCGGGCGAGTCGAGAGCGGCCGTACAAAGTGCTATAAACTCAGTGAACGTTAGACATCGGCGTCAAAAAATAATATTCCTAGTGACGACGGACTTAAGTGCCATAAACATAGATCCGGACCTAAAAGTGTTGCTCAAAACGTGTACAGTGATCGTGTGGGGGGAGAGAAATTGTTGGGAAAAGCTAAATTTTCGGTTACCGGATGTGGACGTGACTTTGCCGAATCGGACACTTCATAACGCTAATAATATGAAAACGGGGAACCGGGAAGGTTTCGGGCGGCACGGGAACCTGCGGTACACGGCGCCGCCGACGTCGCAGGACCCGTGGTACAAGTACGGGATGGCGCCGCCGGTGCTGATGATGTCGAGCCCGATGCACTCGACGAGCGCGAGCGCGGAGGTGTCTGCGCGCAGCACGGAGGACGAGACGTGTTCGGTGGCGAGCAGCGACGGCCGCCCCGACGGCCTGCCGCACCACCACAGCTACGTCTCCATCGACAACCACCAGTGCGAGGAGCGGCCCCTCAGGCCCCTGCAACAAATACCCATGTCTAACACTAGGCCTAACAACATGAGAAAGACTTACTTTGTTTAACTATTTATACATAGGAATCATGTAAATTTGTAAATATAGTTTGTAAAATATTTAAAATAACGGACGATTAATTGAAGTACCTAAGCTGTATACATTTTAGTTAGCAAATGTTGGTGCTGTATAAAACTATAAGCGACCATTATAAAATTGTTTCTCTCGGCTTAATAGTTGTGGTAACGGAATGACGGGAAAATTTAATCGTACCGATTTGTCGCATTTATAAATGTATTTGTACCTGTCAGCTTTATTTCCTCAACATCGAAAAACCATTTTTATTGTCGAGCCTAACATTCCTGTCTTTGTATTGAATAATGTTTGTAACTGGTAATGTAATGATCGTAACTGGTATTTTAAGGTTCCTGATTAATTTAATCCTGGTATAAGAAACAGGTTGTAACGATATTTGTGATAATGTTAGGTACTTAACTATTCTAATGTGGAAGACTACGAAATCAAGTGAGACGAGAGTGTTGTAGCATAACGAGAATGTATAAATAGTTTTAGGTGTGTGGTTGGATTGTTTCAAACATAATTGTATATAGAATGTTATGGGAAGATACAGAAATTTATGACTGAAGTGTTTGTAGACGGTATGTATGAAACAATGCAACCAGAGTTGTTAAAGAACTGAACTGTACCCTAGTCAATTGTAAATAGCTACTTTTATAGAAATAAGTACATAATTTGTGATGTAATTTTTAGCTAGACTATGAAAATTTTCGTATTTATTACGCTTCCAATCGCAGAGTATAAATAAAACGATATTTTATCTAA</w:t>
      </w:r>
    </w:p>
    <w:p>
      <w:pPr>
        <w:pStyle w:val="Normal"/>
        <w:rPr/>
      </w:pPr>
      <w:r>
        <w:rPr/>
        <w:t>&gt;LgToll-6b c78586.graph_c0</w:t>
      </w:r>
    </w:p>
    <w:p>
      <w:pPr>
        <w:pStyle w:val="Normal"/>
        <w:rPr/>
      </w:pPr>
      <w:r>
        <w:rPr/>
        <w:t>CCGCAGGGGAGCATGGCTGCGTCAAAAGTTTTACCGCGATCACGCACTCTGTGTTTACACGCGCTATAAAACAAAGTGTAAATAAAAGGAACTTTTAACAAATTGGACTTGAAGTGAGAAAAAGTTTATCGGACTAAGTTAGTGGCTAATAACGGACAAATGTACTGTATTTTAAAGTGAAAATGTTAAGGAACTTATGCGGAATGAGTTCGTTAAAAGTTTGGATGTGTTTGGTCGTGGTGGCGGCTGCGCGCGCACGGTCCGCGCCGCCCGCCCCCGCCGGCTGTCAGTGGGACTATTCGGACGCAAAGTTGAGTGAATCAAACTTTCTCACGTGTAACATCAAAACCATCGGCTCTGCAGACTTCTTGTTTAAAAACATTACGACCGCGCAGGCGTTCAACATCAACAAGTTGAAGCTTACTTGCACCGATCTGCTTTTCTTCGAAAGCTCCCTGCACATGAACACGGGCAGTTTTCTCGGGCAACTTCGGAAATTAGAGGACTTGCGCGTCGAATACTGCAAAATTCGTTACGTTCCGGCTACTGTTTTGTCTCCGCTACGTGACTTGACAAGTTTAACTCTACGCTCCTACAATACTGATTGGCCTGCGATGACTATGGAATTCCACGCGGAGAGTTTCCGTGGACTAATGGAACTGAGGTCCTTAGATTTAGGCGACAATAACATCTACATGCTGCCGTCCGAAGTCTTCTGTCCGCTTTTTAGTTTGGAATCATTGAATCTGACCAACAATAGAATACAAGACATATCAGAAATCGGCTTTTCCGACTGGGGCAAGGGACCAATCGCACCCGGTAAATCATGCAATACTGGACTTAAAATGCTCGACATATCCCACAATAATATCTTAAGACTGCCCGACAACGGACTTTCTAGCCTGAGATCTTTAGAAGTGTTGAATATTCATAACAACCTAATTAACGAGATAGGAGACCGAGCCTTTGTCGGATTGAATTCATTAAAAATTCTGAACTTGTCCGGGAATAAGTTAGTTGCTGTCCCTCCAGAACTATTCCAGTCGTCGCGCGTTATAAAGGAAATTTCTTTAGCGAACAATTCGCTCGCAGTTTTGGCCCCGGGATTACTCGAAGGCTTGGATCAACTTGAAAAGCTGGATTTATCGAGAAACCGCCTAACAAATGATTGGGTGAACCGAGATACTTTTGCCGGCCTTATACGTTTGGTTATCCTGAACTTATCTCACAATGCTCTTGCCAGACTGGACCCGAAGTCGTTTCAAGATTTGAATAACTTACAAGTTTTGAATTTGGATAACAACGCTATCGAAACTATCAGCAACGGCGCATTTGCTGAACTTAAAAATCTACATCACCTCTCGATTTCGGACAATAGAATCAAATCACTGAATGAGCACATATTTTCAAACCTTTTTGTTTTGAATCAACTATATATGGACAACAACAATATTGATACCATTCATGAGCGGTGTTTCGAAAACATTACTTATTTACAAGATCTAGGATTGAATGGCAATAACCTAAACACAATACCAGAAGGCATTAAGAAACTACGATTCTTGAAATCTCTAGACATCGGCAAAAATAACATCACGAAAATATCTAACACATCATTTGAGGGATTAGAGGAACTATATGGATTACGATTGGTGGACAACCAAATTGAAAGTGTCCCTAAGGACACTTTTAGTACCCTGCCCTCGCTTCAAGTTCTTAATCTGGCTTCAAACAAGATTTCGACCATTGAGCAGGATGCGTTTGTGTCAAACCCGACACTAAAAGCAATCCGATTAGATGGGAATAAACTGACCGACATTCGAGGCGTTTTTAGTAACTTGAATACCCTCGGCTGGCTCAACATATCCGACAACAAACTTATTTACTTTGATTACAGTTACATGCCAGCGGCTCTTGAATGGTTGGATATCCATAGTAATAATATCACGAAACTGGACAATGAACATAATGCGCAACCGAATATCAGAATGCTCGACGTAAGCTACAATGCATTGGAAAACGTCGATGAAAGATCAATACCTGATTCTATTGAGATCCTTTTCTTGAACAACAATAAAATTCACACGATCAACCCAGGTACATTTTTACAAAAAAGAAACTTAGAAAAAGTCGTCGTGACCGAAAATAAATTGAGAACCGTCGAGCTATCGGCGTTCACGCTGCCACATGTAGCGAAGCATAGATCATTGCCAAAATTCTTCATTGGTAATAATCCATTTGTTTGTAACTGTCACATGATATGGCTTCAGAAGATAAATCTCTGGAATCACATGAGGCAATATCCGAGATTTGTCGATTTAGATTCAGTCACGTGCGAAGTCGTTAATAACAAGTATGGCGGGAAGGCTAACCTAATGGATGTTCCCGAGACCCACTTCTTATGCTCATATGAAACTCATTGCTCGTCGAACTGTTTTTGCTGTGACTTTGAGGCATGCGATTGCAAGATGACATGTCCAGAAGGCTGTTCCTGTTTCCACGATAGTAATTGGAGTTCCAACGTGATTGACTGCTCTAATGTTGGCTATACTGATATCCCAGAAAAAATACCGATGGATGCGACAGAGCTTTACCTAGATGGTAATGACTTCGGTTCATTGAACAGCCATTTATTCATCGGCAAGAAAAAGTTGCACAAATTGTACTTAAACAACAGTAACATCGCTACAATCGATAATGACACTCTAAATGGACTTCATGCTCTAAATGTTTTACATCTCGAAAACAACCATCTAACTGAGTTATCTGGGGGAGAGTTTTCGCAAACAAAACATTTGAGAGAGTTATACTTGAATAATAACCTCTTGACAAGTGTTGCGAATAAAACTTTTGAGGGCTTGTCAGCTTTGAGAGTGGCACATTTGGAGGGCAACAAGATACTCGACCTTGACAAAAAGTTAGCTTCTGTCACAACGTTAGAAAACGTCAACGTTGAAGGAAACACATTTACTTGCACATGCGATAATGTGTTGCTACTTCAAAACTGGCTCAAGAAACATAATCAAGATCCATTGGAAATGTTGTGCGTTGACGAAAATGAACTAGTGTCCAACCTAACAGTGTTTGATGTGATTGACAGTTGTCGTGATTCAAGTGTTTCGGACAATACGATTCCAACTGAGAATCAACTTTATCGGTACGACGAAGTGAGCACCATAAATTTGAACTTTGTACCCTTATTGGCGGTAGTCTTAATAAGTGTTATTCTGATTCTATTGTTTGGTGCCTTAGCGTTCTCCTTTAGGCAAAACGTGCGCCTGTGGGCCCATTCCAAATATGGCGTCAGGCTATTCAAAAGTGCATCTATTCAAGAAAGTGAACTAGATAGAGACACTATGTACGATGGATATGCAGTGTATAGTTTATTAGATGATGATTTTGTATCAAAAGTTGTAGCCCCTGAAATGGAACACTCAGGTTACACAATGTGCTTTCATTACAGGGACTTACAACTCGCTCCCGAAAATTATTTAATTGAACAAATTACTAACGCGGCCGATTCGGCTAAGAGAATTCTTATTTTTGTATCTTTTAACTTCTTACAAAACGAATGGTCAAAGGCTTCATTCAAAGCTGCCGTCAAGCACATTATAACTTCTATTCACCCGTCAATCAGACGTCACCGAGTAGTGTTCATATTGACAACGGATGTGAGTGCTCTTAATTTGGACTTAGACTTCCAAAATTATCTGAAGTCATGCAACGTCCTTTTGTGGGGTGAAAAGAAGTTTTGGGAGAAGATAAGATTTGTGATGCCCGATATTTCTAACTTGCAATGGAATAAAGACACAATGAATTACAATCATAATGTGTGCCCGAACGGGAGGCGGCATCCCTCTAGATACACGGCGTCGCCTACGGCGCCGGAGCACTGGTATAAATACGACGCGATTCCCCCGACTACCCCAGTAGGCAATGTTGGCATAAATATTGAAGATGACACTTCAATGTTGACCAATACTACACTCACAAGTCAGATTCCCGACGGGGAAAATATCCACCATAGTTACATTTCTATAGATACGCAAACGTACGAGCAGCCGTACGGCGGCCGACCGAGGCCTCCCCACACTCTGCGTAAACATCCTGTGCATAACTCCCCGTCCATGCTCGATGAGCAAGGCTACTTGCAGCCGCGCTCCTCCGTACACGAGTGCCTGCCCCAAACTCACATAGCCACGCACAGATGATAAACTTATCTCCTAAAGATAAATCCTAATTGCTTCACATTCCATGTGTTGAGTACGCCTTTTAAGTTGGCCATGCCTTAAAATCGTGATAAACTTGCAAGTGTTTGGTTTCATTGTTTGACCAAATGTTTGTTGACTTGTTCCTTGATAGATAACATAAACATTAGTTTGTACGTGATGAGACTGTATCGGAATTATAAGTAGTTGGATGCCTTATTTGTCGAGAACTGTAAAACTGTAGAAAATAATTATAGAGCGATCATTGTTCACTAAGACTGATCAGTTTAAAATTACATTATTGCCATTTATGAACGAATACACTTATATGAGTATTTTGGTATATTATATTATCTCATTGTTACCAAATATTTTGTCGATAGGTGTGTAAAATGACTTTCTGTATAAATTATTGTATTGTAAATTATTTTAGGTTTACTAGTCATTAGGTAGGAATTGAGTAGTATTAACATTTTGTAAATAGTTTGTAAATTTGGTTAAAGTACTTGAATATTTCGTTCAAGTTCTGCCTTTGAATGTTGTAGTGTCATCGGAGTAGCCTAATAAATTATGACACGATATTGTAATGTTTAATGTACCTATATTTTATTATATTTGTCGACTGTTATAATACTACTAAAACTGAAAATAAAACAAAATTACAAAATAAAAA</w:t>
      </w:r>
    </w:p>
    <w:p>
      <w:pPr>
        <w:pStyle w:val="Normal"/>
        <w:rPr/>
      </w:pPr>
      <w:r>
        <w:rPr/>
        <w:t>&gt;LgToll-6c c76351.graph_c0</w:t>
      </w:r>
    </w:p>
    <w:p>
      <w:pPr>
        <w:pStyle w:val="Normal"/>
        <w:rPr/>
      </w:pPr>
      <w:r>
        <w:rPr/>
        <w:t>GTCAGAGCACGGTCGCGCCGCTCGACGCTACGCACGGACGATATTTCAGTGAAACACGCTTATCAATAACGTGTTTCAGCAACAACACTCGGACTCAGAAAATTTTACAAAACCAACAAATGAATAAAAGAAGACTTTGTGTGTTGTTTTTAGTGAAAAAAACTTGACTTTTCGTAAAAGTGAACTGTTTACGTGATTTTTGTTTACATCTCGAAGGATATATTATTCGCTGTGAATTAATATCATCACATAATGTGTGTTGGTATAATAAGGACTATTTATTAAATTAACCGAAATAGACTTTATAAATTGATGGATACTACACATCCGGCAAGGGGTCGAAACAAACGAACACCGGCGGAAAAAAACATGACACTGAGCCTTTCGTGTCCTGTTTTCTTTCTTCCTTGATATTTGATTTACCCCATAATGGCTCTCCAGAAAAGTTCTTCAAGAAAACAAGCCTTCAGCCACATTTTGTTTTTGTTTGTTGTTGGACTTAATGTTGCTGATCAGAGCTCATTACCACTCAAATATGAAGCTCCGGATGATTGTCAGTGGTGGTTACGAGGCCCGAATGACTCCCACGAAGTTTCCCTCACATGTAAGCTTCGTACGATAAACAGCGAGTTCGACACGACAAACTTCAGTGTCATCCCTTCAGAACATACAACGTCACTTAGAATAGAATGTAATGAAGAAATGATGTACAAGAGCTCTTTAGACGACAGAAGTTTCGCCCATTTAATAAAACTACGTGAACTTGTTTTGGATAACTGTAAAATTGGAAGATGGCCGCCTGGTGTACTTTCGGGTTTGAGAGATCTTCGAAATTTAACGATCCGAACGAAAAATACGGAGTGGGCCGCTATGAGCCTAGAGATAGCATCAGAAAGCTTCGCGGCGGTTCGGCAGTTAGAAAAGTTGGATCTGAGCTTTAACAACATTTGGTCGTTCCCTGAAAACTTGTTTTGCCCTCTGACGAACTTAGTATACCTAAATGTTTCATCAAACCGATTACTGGATGTGAGTGATCTGGGATTCCGGGAACACGCAGTTCACCAGGCTCTTATAAGTGAACAAGACGGACCAGTTCCTTCATCTTCCCTACCTCATGCTTCGTGCTCCTTAGATATTGAAGTCCTTGATGCATCAAGCAACCGCTTTGTGTTAATGCCTGAAAATGGCTTCATGTCTTTGAGAAGATTAAAAGAATTGCATATTCACGATAACGAAATATCTATGGTGTCAGAGAAAGCCTTATCAGGTTTGAAGCAACTACAAATAATAGATCTTTCGAATAATAAAATCGTTGCCCTACCACAAGACTTATTTAAGGACTGTAAGACGGTAATTAAAGAAATTTACCTGCAAAACAATTCCATAAGTGTATTATCACCGAATCTCTTTGCAAACTTGGACCAATTGCTGGCATTGGACTTGTCAAATAACCATCTTACAAGTACTTGGGTGACAGAGAACACGTTCAGAGGTCTTATAAGAATGGTCTTATTAAACCTGTCGAATAACCGACTGACTAAACTAGACCCGAAGATATTCAAGGATTTATACACACTACAAATTTTGAACGTTCAACACAATTCTCTGGAAAATATTGCTGCCGATACATTTGCGCCTATGAACAACCTACACACGCTTATTTTGTCATACAATAAAATAACACATATCGATGCCTATGCCTTAAATGGTCTCTACGTATTGTCGTTGCTATCTATCGACAATAATCATCTCGAAGATATTCACCCTGAAGCATTTAGAAATACATCCTCCCTGCAAGATTTAAATTTAAATGGAAATCGATTAAAGAAAGTACCCATAGCGCTAAGAAACATGAGATTACTGCGAACGTTGGATCTAGGAGAAAATCAGATAACATTGCTTGAAGAGCCCGGCTTTGTCGGTTTGCATAACGTATATGGACTGCGACTTATCGGAAATAAAATAGAAAACATAAGCAAGGACGTGTTTACTGATTTACCGTCATTGCAAATATTGAATTTAGCGCGCAATAAATTGAAGAAAATCGACATTAATGCATTTGATACTCTTAATAATTTACAAGCTATTCGACTGGATGCTAACCAGCTCACAGACATCCAAGGTCTATTTGCAAACATCCCTTCTTTGTTGTGGTTAAACGTGTCAGATAACCAAGTAGAATGGTTTGACTACGCTTTTATACCCACGGGACTTCAATGGCTGGACCTACATAGCAACAACATCAAAGAGTTGGGTAATAACTACCGTTTGAATAAAGAGCTACGCCTGCAGACATTAGATGCCAGCTTCAACAAAATGACAAAAATATCCACCTTTTCTATACCCGATAGCGTGGAACTTCTGTTCTTAAATGATAATCAAATTACACAAGTTGAAGCTCAAACTTTTGTTGGAAAAACCAATTTAACGAGAGTCGATTTGTATGCTAATCAGATAACTAGTATGGATCTCAATGCGCTTCGCCTAACTCCGGTCGATCCAGGACGCCCTCTGCCCGAGTTTTACATTGGAGGAAATCCTTTTCAGTGTGATTGTACAATGGAGTGGCTACAACGAATTAACAAGCTCGATCATCTCCGACAACACCCTAGGGTAATGGACCTAGAAAGCATATACTGCAAGTTGTTATATAATAGAGAAAGGACTTATATTCCGCTTATCGAGGCGGAATCATCCCAGTTTTTGTGTACATATAAAACTCATTGTTTTACGTTGTGTCAATGTTGTGATTTTGACGCTTGTGATTGTGAAATGACGTGCCCGTCAAACTGTACGTGTTATCATGACCAACCGTGGTCGGCGAATATTGTGGACTGTTCCGCTGCCGGGTACGCGGAAATACCCAACAGCATACCTATGGACGCTACTGAACTATATCTAGACGGTAACAACTTTGGTGGTTTAACCAGTCACGCTTTTATAGGACGTAAAAACTTAGAAATATTATACGCTAATAATTCAAATATTGACGCTCTGTATAATAATACATTTAGTGGACTAAAACGCTTAAAAGTTTTGCATCTTGAAAAAAATAATATCAAAGAGTTGCTCGGGTTCGAGTTGTCGCCTCTGGAAAATTTACGAGAGTTACATCTACAAGACAATAAAATACATTATATCGATAATCGAACCTTCATAGAGCTAAGACGTTTAGAGGTGCTACGTTTGGAAGGGAATAACATTTACGGCTTTGCGGTGTGGCAGTTTACAGTGAATCCATATTTGGTAGAGATAAGCCTGTCTCGCAACCCATGGTCGTGCGATTGTCAATACATGAACAAATTCAGAAATTGGTTTAAAAATAACTTTGGGAAAGTGGAAGACGCAAAGAAAATTACATGTGTGTTCGATAATGTAACCAACGCCGTTGGTCCTCTCATGGCTGATTTCAATTCCACTATTTGCACAAGCCACGTCGGCGGAAGCTCCTCAATTATTGAAAATCAAGTTATTAATGATTACCTACCTTTGCTTCTGATATCTCTGTGTATATTTATAATAAGTTCCGCATTAATATGTGGTGTATTTTACTGGAGGCGAGAGCTCCGCGTTTGGATATATTACCATTGTGGATTTAGAATGTGTTACAAGAGCACAGCTTTCGATGATGAGGCCGACAAAGATCGGCTGTTTGATGCCTATATTAGCTACAGTGTCAAAGACGAGGCTTTCGTGGCACAGATGTTGGCGCCCGGCTTAGAATCAACTGATCCAAGTTTTCGGCTCTGTCTGCATTACCGAGATTTTAATGCTTCTGCTTATGTGGCCGATACGATCATCGAAGCCGTAGAATCATCAAAGAGGACAATAATCGTCCTATCCAAAAATTTCATTAACAACGAATGGTGCCGTTTTGAGTTTAAGACGGCGCTCCACGAAGTACTAAAAGAGAGACGAAGAAGACTGATAATAATATTACTAGGCGAACTGCCGAATAGAGACATTGATCCCGAACTGAGATTGTGTTTGAAGGCGAACACGTGTATAGAGTGGGGTGATAGGCAGTTTTGGCAAAAGTTGAGGTTCGCAATGCCGGACTTGAGAAAGTGTCAATATCACCGATCGACGGTGAATATTTACGCGTCAGTGTCACCGGTGGGGGCCGGGCGGGCGCCGGCGCCGCCCCCGCCGCCGCCGCCGGGCAAGCTGCCCCCTCTGCTGGGCGACGGGCTGGCGCTCTCCGCCAGCGTGCACGCTCGCGACGCGCACGCGCACCGCATGCCGCCGCACGCGCAACTCTGGGCGTAGCGTATGCTTCAACGCAGGTAAAATTCCCTCTTAAAACGCTTAAGCGTATTAGTCCAAAAAAGTGATAATTAAATATAAGTACGTACGTTCCATATTAATATTTATTTTAGTCTAAGGTGTATAGCATCACAATCCGCATTTAATTGTACAGTCAACCAATTGGAA</w:t>
      </w:r>
    </w:p>
    <w:p>
      <w:pPr>
        <w:pStyle w:val="Normal"/>
        <w:rPr/>
      </w:pPr>
      <w:r>
        <w:rPr/>
        <w:t>&gt;LgToll-7a c78030.graph_c0</w:t>
      </w:r>
    </w:p>
    <w:p>
      <w:pPr>
        <w:pStyle w:val="Normal"/>
        <w:rPr/>
      </w:pPr>
      <w:r>
        <w:rPr/>
        <w:t>TCCGCAGCCGCGCCGCGAAGAGGTCGTGCCCACACTCCACGCCGGCCTTTATAAAATACGCACTAAATATTCAACAAACCTGATCTCAAACTATAAACACAATTCTTCAGTGAAACTCACATTTAAACTACACCTGTGAGCACAACGGACAATAAGGACCACAGTGCAGTGATATGTTAGCGAGTTTTTCTTCAGTCAAGTGTACTACGGACTTTGTTTCGGAAATGGTGATATCGACCCGAGGAGAGTGTTTATGAGACGTTCTGTAGTGAAATGAGGAGTCTGTGATATAGCTTCATAATGTACGCCGTGGTGGTAATTTGCGCGCTGCTGCAGGTCGGGCGGGCCGCGCTGCCCTACGGCTCGGACAAATGCATCAAAGTGTCCGGGGCCGCGGACAACAGTGTCCTGTGCAGGATCCGGACTCTCGACAGCGATGGTGCCGGCATCGCCACTGTGTCCTCCGATACTAGACATCTTTCCATCGAGTGCAACCATCTCCTGCTCTTCGAAAGCTCTCTACGGGGCCACTACTTCAGCTCTGTGCCAGATCTCACGGAGTTGTCAATAAACAATTGCAAACTTCTCCAAGTTCCCGACGGCACGTTTCAAGACTTGAGAAAACTTAAAAGGCTGAAGCTTCGTTCGAAAAACTTCGAGTGGAGTCCTACCAAGAATTTAGAGTTATCTTTGAACACTTTTAATGGATTATCGGAACTGCATTCGTTGGATCTTGCTCAAAATAACATCAAATTCGTTCCTTCCGGCGTGTTTTGTTCCTTGGAAAATTTGAACACGTTGAATTTGACGCATAATAGAATAAAGACGATCGGACAGCTTGGGTTAGGCCAAGGATGTGGCTCTAATTTGCACTATCTAGATCTTAGCCATAATGAGATAAAGTCTCTGCCTGAAGAATCAGAGTTATTGAAACTGAGGAGCTTACAGTCTTTATATCTGCAACATAATAATATCACTGACATATCAAGCGAAGCATTCAACGGTCTTGTGTCTATGAGAGTGCTAAACATATCACATAACCACCTTCACACACTGCCGGAGGGGCTCTTCGCTAACGCCAGAGAGTTACGTGAAGTGTATCTCAACGACAATTCGTTATTTGAGCTGGCTCGAGGCATATTTCATCGTTTAGAACAGTTGATTGTTTTAGACTTATCAAGCAACCAACTTACCAGTAACCATATCGACGACGGAACATTCTTGGGACTGATACGACTTATTGTTTTAAACTTATCGAATAACGCTCTCACAAGAATCGACGGAAAGACTTTCAAAGATCTATTCTTCCTGCAAATATTGAACTTGAAGAACAATTCCATTGGTTACATCGAAGACAATGCGTTTTTGCCGCTTTATAATCTGCATACATTGAATTTAGCTGAGAACCGTCTTCATACTATTGATGAGAACTTATTTAACGGTCTGTTTGTACTGAGCAAGTTAACTCTCAATAATAATTTGCTAGTAAACATCGACCGTAAAGCTTTCAAGAATTGCTCGGATTTGAAAGAGTTGGATTTAAGTTCTAATCAACTTTTAGACGTGCCTGAAGCGCTATGGGAGCTATCATTTCTGAAAACGCTGGATCTCGGTGAAAATCAAATAACAGACTTTAGAAATGGTTCGTTTAAAAACCTGAATCAACTCACCGGGCTTCGGTTAATTGACAATCAAATTGGAAACTTGAGCGTTGGAATGTTCTGGGACCTGCCGAGTCTACAAGTGCTTAATATAGCAAAAAAACAAGATCCAGTCGATCGAGCGAGGGACATTCAGCCGCAATACACAATTGGAAGCCATACGACTGGACGGAAACTTCTTGTCGGACATTAACGGTGTCTTCTCCACGCTGGCGAGCCTCCTGTGGCTCAACCTGTCGGAGAATCATCTAGTGTGGTTCGATTACGCGTTTGTGCCTAGTAATTTAAAGTGGTTGGACATTCACGGTAATTATATCGAACATTTAGGCAACTACTACAAGTTACAAGACGAAATTCGTATAAAGACTTTGGACGCTAGCCATAATCGTATATCGGAAATATCGCCTATGGCCATACCGAATAGTGTTGAACTGTTGTTTATAAATAATAACTATTTGAACAATATACATGTGAATACGTTTTACGAAAAGAAAAATCTTACGCGAGTGGATATGTACGCTAACGAAATAGTGCATTTAGATCAGAACAGTTTGCGTTTAGCGCCAGTGCCGACAAATAAAACCTTGCCCGAGTTTTACATAGGCGGAAATCCTATTAAGTGTGATTGTACAATGGAGTGGTTACAAATTGTAAACTACACGACTGCCACGAGGCAGTACCCGCGGTTAATGGACTTAGAAAACGTGTTGTGTAAAATGACAAACACTCGTAGCGGAACCCATGTGCCCTTAACGAATCTCAAGTCGTCGGACTTTCTATGTGCGTATGAGACTCATTGTTTTGCGATCTGTCATTGCTGTGATTACGATGCGTGCGACTGTGAAATGACCTGCCCTCAAAATTGCACTTGTTACCACGACCCATTGTGGAATACAAACGTCGTCGACTGTTCCGGACAGTCTTCAATAGAGGTACCGCATAAAATACCCATGGACGCGACCGAAGTGTTCCTTGACGGTAACAATATAAAGGAACTACAAAACCATGTTTTCATTGGACGGCAAAAGATGAGGTCTCTTTATGTAAACAATAGCAACGTCGACAACATTCAGAATAGAACCTTTGCTGGACTGAATGCTTTACAAATTTTACATTTGGGAAATAACAAGCTAAAAGAATTGAAAGGATACGAATTCCACCAGTTGAGCAATTTGAAAGAACTATTTTTGCAAAATAATCTTATCAGCCACATTGTGAACGTGACTTTCCTGACTTTGAAGTCGTTGGAAACCCTACGCCTTGACGGCAACCGACTGGTCGACTTTAGCGTGTGGACATTCAATAATAACCCTAATTTGAAAGCATTGTCGCTCGGAAACAACCTGTGGTCGTGCAAATGCCGCTATTTGCAAGAATTAACCGCATACCTGGCTGAAAACGCGCAAAAAATCATTGACATAACCGACGTATGGTGTTGGAATGGAGACGCGAAACCGCCACAGAAAAAAGAGCTCAATTTAAACGGCACCGCTTGCAGCGATTATTACGCCGATAATTCAGTCATCGGCAACATGCTCGTGTCGAACTATGTTCCCATGATGGTCTCGACGCTCACCGGTTTTATGTTAATTTTATTGGCGCTCGTCATACTATTCCTTTTTAGAGACTCGCTCAGAGTGTGGTTATACACGAACTGTGGCATAAGAGTGTTCTCGTTCGCGGGAGCTTTTGAAGAAAGCGAGAAGTTATATGACGCGTACGTATGCTACAGTCCGAAGGATGAAGAGTTCGTTGTGCAGTCATTAGCGGCCGAGTTAGAGAACGGAAATCCATCCTATCATCTCTGTCTTCATTATCGAGATATCCCGCACCACGGGGCGCAATACATGCAATGCGCGCCGCCGGTCGTCGAGGCGGCGGAAGCTTCCAAGCGAATAATAATCGTGCTCACAAGAAACTTCATGCAAACGGAATGGTCTCGATACGAATTCCGACAAGGGTTGCACGATGCCCTGAAAGGGTGCATTTATAAGTTGGTGCTAATAGAGGAGTGTACCGTGGTGGCAGACGCAATATGCGACCCCGATTTACGGCCTTATCTCAAAACGGGATCGCGTCTCCGCTGGGGACAAAAAAGGTTCTGGGAGCGCCTCAGGTATATGATGCCGGATTCGTCCCAGCCGAATCATAAGCGGCGTAGCCACAACTATAGGAAGAATATAAATACTTATACGTTGGATTCTTCTGTGCCTAACGGTGGGAATCGTACGATGCCGTATCCTGATAAATCGCCTGTGATAGGTGGCGGACAGGGCGCGAGCGCGCCGCCTGAGTACAGCAGTGAGGTGCGTCAATCACCGTCAGTGGTGAGACAGACGCAAGGAGTGGTGTACGGGCCCGACGGTCGACCGATCTCAGACCACATCTACTCCTCCATAGACTCGGACTATTCATCGTTGGAGCACGGGATGGCCCCGGGCAGGCGGCGGGACATCCGCCAATGGCCTCCCCCGCCTCCTCTAGTTGACACGGGCAATACCGTGCAAGCTTACCTAGTCTAGGGCCCACGCCCCGCTTCCAGTCAAAAACTATGTAAATAAATGTTAATTTAGTGCGCTGTAAATATTGTAATTATTAGACCTTAAGTGCTATACCAAATCTATGTAATTGTACTATTTGCCTATTCGTTATCCTGTGTATAGTTTCGTAATAAAATTTAAAGACTGCTGTAGAATATGTATTGTAAATAGCGAAAAACAAGTGATCATAGTGTCGGTAATATGGCGTTATTTATACAAAATAAAACTAAAAGATGAAGATTTATA</w:t>
      </w:r>
    </w:p>
    <w:p>
      <w:pPr>
        <w:pStyle w:val="Normal"/>
        <w:rPr/>
      </w:pPr>
      <w:r>
        <w:rPr/>
        <w:t>&gt;LgToll-7b c78155.graph_c0</w:t>
      </w:r>
    </w:p>
    <w:p>
      <w:pPr>
        <w:pStyle w:val="Normal"/>
        <w:rPr/>
      </w:pPr>
      <w:r>
        <w:rPr/>
        <w:t>CGAACCTATTTAAATATCAGCCGATAAGAATACGACTACACAATAATTTACAGTCTTTTGAATTAATACTTAACAACTTCTATACAAAGTATAAATTAATAAATACTGAGAAGCAAATTGAAATGCAAAATTTGGTATCAATATTGTACAAAAGGTATTACAAGATTGTTACTATATACAATGCTCAACAATTTCTATAACAATGAATTAGCGAACTACGCTAAGGTTTAATAGAGGTATAGAATCGATTACGAGATCGTCCGAGGTTTTTGCTGTGGCCAAAGTCGGCTCATTTGCGCTAGTGAGATAAATGCCTACATTACCACACGGCCGTGCATAGTTAGCAAAATCGTGTGACATTTGAACAAGATACAATCGCCAGCTGGTCAATTATCGTCTGTTCGTGATCAGCTGAACGGAATTACTGATTGCGTTTTCGGTTCGTTGATTGGCAATGCATTATATTCTAGCGTTTACCATGTTTAATTAGTGTTTTTGAATTTCGAGCCAGTGAATTGTATAAATTAAACTGCTTTGTTATTGCTAAAAGTGTCATCAGCATCACGTATTTTAATGCATATTAATCTATAAAGTAGGTCGGTATTTATCTCATTAACACAGCCAATATTCAGTTTACACGAGATAGGTCTGCACAGTGTGTTGCATCACCACAGAGTGCGGCTGATGGTGGCGCGAGTGGTAGTCTTGAGAGGAGTAGTCTGAGTCGATGGTGGAGTAGATGTGCTCGGACAGCGGGCGGTCGGCCGGCGAGCGCTCGGCCGACGTGGCAGACTTGCCGCACAGCGTCTGGCACGTGCTGTTCAGCACCGACGCGTCCATCGTGTACGTATTAGAACTTCTCCCGTAATTGAGACGCTTCAACTTGTGACTGCGCCGTTTGGACATCGGCATCGCGTAACGTAATCTCTCCCAGAAACGTTTCTCTTTCCACGTTATCTCCAAACCCGTTTTGAAATATGACTTCAATTCCGGGTCTCGTGGGACGAGGCCCGCGGCGACTATTATTAATTTATGTGGATTCTTTCTCAGCGCCCGCTGCAGCGCCTGCCGGAACTCCAACTGTGACCACTCGGTCGAGATGAAGTTCTTTGTTAGGACTACGATTATGCGACGAGAGGCTTCGGTCGCCTCGACTACCAAATCAGGAAACTGCGCGTATGTCGCCTCAAACTGAGGGACGTCGCGATAATGTAAACAAAGATGGTAAGACGGGTAACCGTTCTCGAGCTCTCTGGCTAAGGACTCGATAACAAACTCTTCGTCTTTAGGACTGTAGCATACGTACGCGTCGTAAAGTTTATCTGCGTCCTCGAACGCTCCCGCCAGAGGCGACAATTTGATCCCACAATTGGAGAACAACCACATTCTACACGCGTATCTAAACGTAAACGCTAGCACTAGTATCAATAAAATAAGCATGAACCCCGTCAGCACGGACGCCACTAATGGCAGGTTGTTGGACACGAAGAAAGCGCTTATCACAGAGCTATCGCTTATTTCGCTGCAGACCGTGACATTTAGATTCAAAGGCTTCCTCGCCGGCTCGGGCCCGTTCACACACCACACGCTACCGATATCCACAACTTTTTCTACGTTCTGCGATATGTACGTCAAAAAACCTTGTAAATATTTACAGTCGCAAGACCAACGATTCCCGCCCACGAAGAGCGTTTGCAACTTTTTGTTATTGTCTAAGTGCCACAGTCCGTAATTCACGAGTCTGTTTCCGTCCAAGCGTAAAACTTCCAGAGCTGCCAAGGAATAAAAAGTTTCGTTTGAAATGTGTTCTATTATGTTATTCTGCAGATACAATTCTTTCAAGTTGCTCAACTTTGCAAATTCGAGCCCGCGTAGTCGCGTCAGTCTGTTATTGTCGAGGTGCAATATACGCAGCTCGCTCAACCGGTTGAACGTATCATTTCCGATATGCGCGATGTTACTAGAGTTCAAATAAAGAACGACCGCTTTAGGCATCGGATCGAAAACAGTCCCGTTTAATTCATTATAAACATTTCCGTCTAAATATACATGAGTTGAGTCCGAAGGAAAGTTAAGTGGAACTAATTTTAGTTGTTTTAAAGAACAATCGATAACGCTCGTCGACTTGGTCGAGTCGTGATAACAAGAGCAGTTTTTAGGGCAGACGGTTTTGCAGTCACAGTTTATGGAATCGCAGCAATTACAGCCCTCCGGGCAGTGAGTCTCGAACTTACATAAGAAGTCTTTGATATGCAGAGAGCTGACAGGGAGGTATTTCACCCCGCGAACGTAGGATTCCTTGCAAATTACATTTTCTAGGTCCATGACTCGCGGATATTCCCGGGAATTCAGTGAGTTGATGAGGAGAAGCCATTTCATCGTGCAATCACAGCGGAATGGGTTGCCGCTAATGTAAAACTCCGGCAGGGCGCGATCGTCGGCCACTCTCGCGAGCCGCAAGCTGTTCAACTCCAAACTTTCGATCTCATTGGTATACATATCGACTCGAGAAAGATTTCTCTTTTGAAGGAATGTGTCCGTTTCCACGCTGGCTATAAAATTGTTATTTATAAACAGAAGTTCGACGCTATTTGGTATAGACATCGGCGATATGGCCACTAATCGATTATGGCTCGCGTCTAAAGTTTTGACCTGCAGTTCGTTCTGAATTTTATAATAGTTTCCGAGAATTTCTATAAAGTTAGCGTGAATATCGAGCCATTTCAAACTGGCGGGTACGAAAGCGTAATCGAACCAGACCAAATGGTTTTCTGATAGATTTAGCCACAGCAATTTTGTCAACGACACAAACACTCCGTTTATATCTGAAATGAAGTTGCTATCCAATCGGACGGCTTCCAATTGCGTGTTCTTTTGAAAGGTTTCGGTCTCGATGGACTGTATTTTATTTTTTTGCCATATTGAGCACTTGTAAACTTGTCAAACCCCAAAACATACCAGCTGTAAGGTTTCCTATTTGGTTATCTATTAAACGCAAACCGGTCAACTGTGAGAGATTGTGGAATGAATTATTTTTAATTTCAGTTAGCAAATTCTCCCCCAAGTCTAAAGATTTCAAGAACGGCAACTGCAAAATCGCCTCGGGAATGCTCGTTAACTTATTAGAACTGAGATCTAACTCTTTTAAATCGGAACAGTTTCTGAAAGCGTTTTCACTTATGTACGATAATAAATTGTTATTAAGATTGAGTTTGTTTAGTATAAATAGTCCGTTGAAGACGTGTTCCTCGATGGCTTGGAGTTTGTTTTGTCCGAGGTTGAGGGTGTGGAGGTTGAAGAGCGGGGCGAAGGCGTTGTCGTCGATGTGCGCGATGCTGTTGTTGCCGAGGTTGAGGATCTGCAGGAAGAACAGGTCCTTCACCATGTGCGCGGCCACGCGCCCCACGGCGTTGTGCGACAAGTCGAGCACCACTAATCTTATTAGACCACCGAACGTTTCATCTTCTATGCGGTCGCCCTTCAATTTATTCGCCGAAAGATCTAAAACGAGCAATTGTTCCAACCGATTAAATATCCTCTTGGGTAAAGTTTCCAGCTCATTATTCTGCATATAAATCTCTCGAATTTCTCTCGTATTGGAAAATAAGCCTTCCGGTAAATAATTTATTGCGTTGTCGGATAGGTTCACAACTTTTAATGATAGCAGGTCGCTGAACACTTCGCCCGGCAGCTCATTTATCTTATTGTTTTGCAAAAACAGCTGCGTGAGCCTCCTTAGGTGGAGGATCTCCGAGTCGGCCGGCAAGGCCATGATGTCGTTGTAGCTTAAATCTATTGTTTGTAAAGTCGAACCGCACTTATGTCCGAAACCGAGTTCATCCACAAATTTTAATTTATTCCTCGTAAGATTAAGCGAGATAATATTTTCCAAAGCACAGAACAAGTCCGAAGGGATTTTCCTAATATTGTTAAATCCTAAATCTAGCGTGTGCAGTTCTCTCAGACCGTTGAAGGCGCCCAGAGACAGCTCGAGTTCCTTATTGGGGCCCCAGTCATTGTTCATGGAGCGTATTTTGAGGGACTTCAAGCCCCGCAGTCCCTCGAACACGTTGCCGGGCAGACGGAGTATCTTGCAGTTGGCGATGGAGATCTCCGCCAAGCCGTGCATCCTGCTGAAGTGGTGGTCGCGCAGGGTGCTCTCGGCCAGCAGCGGGCCGCAGCGGAGCGCGAGCCGCTCGGCGCCGTCCGAGTGCATCGAACCGATGTCCCGGTCCGCGGACAGGGCCCGCACGTCGCACTCCAGGGAACCGTTCACTCCGGACACACGAAAACAGGCGTCCGCGTCCGGCGCCTCCGTGAGCGCCGCGCCCATCACAAAACAAAACAATATCACGTTAATTATCATTTTAACCACTGTGTCCATATCATTTTGATCACTTGTCAAAGTCTGATGAATGAAAGTCGGAAATTTACGTCGCGCACGTCCATATTTACTATTCAACTGTCGCTGTGGGTCGACAGTAGGTGCGGAAAGGTTCCGATAGCCAGGAGCGCAGCAGTGCGCAGAGAGTGGAGCGGCATGGCGGAGCGAGCACACGTACCCCCCGCGGCGGCGGAGCCGCGACTGCCGTACAATGAAATGCGATGAATGCG</w:t>
      </w:r>
    </w:p>
    <w:p>
      <w:pPr>
        <w:pStyle w:val="Normal"/>
        <w:rPr/>
      </w:pPr>
      <w:r>
        <w:rPr/>
        <w:t>&gt;LgToll-8 c74702.graph_c0</w:t>
      </w:r>
    </w:p>
    <w:p>
      <w:pPr>
        <w:pStyle w:val="Normal"/>
        <w:rPr/>
      </w:pPr>
      <w:r>
        <w:rPr/>
        <w:t>CGGGTGCGCGCGTCCCATGCGCTCTGCTGTGTACTGCCGGGCGCACGATCCTGTCCAATTAGTGTTCTCGCGAGAAACGAGTTAAGTGGCCGGTTTAACTAGTGATGTACTTAAGTTTAGCGAAATGAACTAATGTGCGCTGCAAATGCGAGATGTTTGTGCGGCCATAGTGCAAAATTATATCACAAAACTATGTAATAAGTGAAGTTCAGTGAAAGCGAGACATAATGTGTTGTACGTGGTTCACGAGCGCCTTGTTGGTGCTAAGCGCCGTTTTAACGACGTGGAGTGCGTCTTTGTCGGCTACCACGGGGGCGCGGTACCAAGCTCCCGATGAGTGCCGGTGGACGACCGACGACGACGGCTCAGGAGTGGCGCTACAATGCAGATTGCGGACTATAAATAGCGAATTAGAAAACACCAACTTCAGCGCCATTCAACCGCATCTCACTGTGAGATTGCGCTTAGAATGCAGTGATGCACTTTTCTTTCAAAGTTCACTGTCTCCCGGAAGTTTCCGACAGTTGGTTGAATTGCGGGAACTGACTATTGAGTACTGTAAAATTGGCAATCTTTCCGACGGCGCGTTCACGGGCCTTCGAGAATTGAGAAATCTAACAATTAGAACGCATAACACAGACTGGTCATCAATGTCACTAGAAATAACACCCACCGCCTTCTCACGAGACGTACAAAATTTGGAACGTTTAGATCTCAGTGAAAATAATATGTTAGTGTTCCCCGAAGGCGCACTCTGTACATTAAGGAACCTTGAATATTTGAACATGACTGGAAATCGAATGAGAGACATCAGTCATTTTCAGTTCTCTTCAGCACATCGTCATCCAACAGAAAAATGCGGCGATAATATACTGGTATTAGATCTTTCGAGGAATGTTATTGATACTTTACCACCGAATCTTTTATCTGGATTGAAAAGGCTACAAAAATTATATCTACAAGGAAATGCATTAAATTCAGTTGCAGACAGAGCGCTGGAAGGTCTTATTTCACTCACAACTATAAGATTTTCAGATAACCAACTCACAAGTTTGCCTCCTGAACTTTTCAGTGATACGAAAGAACTCAAAGAGATATACCTAAACAATAACACTATAACAGTTCTCGCTCCAGGACTTTTCAGTGACTTATTGCAACTTTTAGTACTGGATTTATCTCATAACGAATTGACATCAGATTGGATAAATACTTCGACCTTCACCGGACTAAAGCGACTTGTCTTTTTGGATTTTTCGCACAACAGAGTATCGAAAATGGAAGTGGCCCTATTCAGAGATCTGCACAACTTGCAAATTTTGAAATTACAAGACAATTTCATAGAACACATACCAGAGAATGTTTTTAGCCCATTGAACAGCCTACATACATTGATCTTATCAAACAATAGACTTACTGCAATTGAAAGTTACGCGTTTTCTGGTTTGCACGGCTTATCAGTGTTATCTATCGATAGCAATCGCATTTCAAAAATACATCCACACTCCCTTCGTAATTGTTCAGCTTTACAAGACTTACACATCAATGGAAATAGACTGGACGAGGTACCCATAGCCCTCAAGGAAATTCCTCAGTTAAAAACGCTTGATCTGGGAGAAAATTTGATTGTGAGCATTGAAAACGCCTCATTTATGACCATGCAACAAATGTACGGATTGAGATTGACTGAAAACAATATCGGAAATATTAGCAAGGGCGTGTTCGATAAAATGACATCCTTAAAAATATTAAACTTATCAAGAAATAAAATTCATAAAATCGAAGCTGGCGCATTTGATGGCAATATCAACCTACAAGCTATTCGATTGGATGGTAATTACCTAACCGACATAGGAGGCCTTTTTGCCAAACTACCGAACTTAGTGTGGTTAAACATATCTGATAATCGATTGGAATGGTTCGACTATGCCATGATTCCAACAGGATTGCAGTGGCTCGATATTCATGCAAACAGGATTGCTGAACTTGGAAATTACTTCGAAATTGAATCCCAGTTATCACTGAGTACATTCGATGCCAGTTCTAACAGATTAACAGAAATCACTGGCAGCGCTATTCCAAACTCTGTGGAAATGTTGTATCTCAATGACAATTTGATTTCAAAAGTACAATCGTACACGTTTTTCAAAAAACCGAATCTAACAAGAGTGGATTTATATGGCAACAAAATAACGAATTTAGATCCAAATTCACTCAGAATATCGGCAGTACCGCAAGATAAATCGGTTCCCGAGTTTTTCATTGGCGGAAACCCATTAGAATGTGATTGTACAATGGAGTGGTTGCAAAAAATAAACACTGGAAACAGAGCGCGAACTCAACCGAAGTTAATGGATTTGGACAGCATATATTGTAAATTACTTTACAATCGTGGAAACGCGTATGTTGCGTTAGTGGAAGCTGCATCCCACCAATTCCTGTGCAAATATGACTTCCATTGTTTTGCATTGTGTCACTGTTGTGATTTCGATGCTTGTGATTGTGAAATGACTTGTCCAAATAATTGCACCTGCTATCATGATCAGTCGTGGTCAGCAAATGTTGTGGAATGTTCGAATGCAGGATACGTCAATGCTCTACCTGAGAGAATACCAATGGAGGCCACACAACTGTACCTTGACGGTAACGACATTAAAATGCTTCCCAGCCACGCGTTTATTGGCAGAAAACGGCTTAAGATCCTGTTTTTAAACTCGTCCAACATAGAATCTATTCAAAATCGAACATTTAATGGATTAAAAGAACTTGAAATTCTACATTTAGACCACAACAACCTGAAAGCTATCGAAGGTCAAGAATTGGATGGATTAGATAATTTGCGGGAGTTGTACATAAACAATAACCAGATTCGCCACATCGGAAAAGAAATGTTTAATCATATGTCCCGTTTGAAAATACTTCATCTGCACAACAACAGGTTGACCATGTTATCAGTGTGGCAAATTAATTCTATTGTGACGGAAATAACACTTTCTTATAATCCGTGGTCATGCGACTGTGAATATACGGAAATGTTCCGAGAATGGATGAAACGCGTGAATTCCGTTACAGATATATCAAACGTTAAGTGCATATATTCTCAAGGAAATAATACTGAAATGGTTGTGTACAGAGAAAGTGCATTCAGTGAACCTGAATCAGGATTTGTTATTGCAAGTGAAAATGGAACAATTTGCACTGGTTTGCCAAGTATTAACAACAGTATCAATGGAAATCTAACCGCAACCAAAACGATCATAAGTAATGAAGATGTACAAGATTATATTCCGCTCCTTGTGGCCACTTTGGGTGCTTTCCTATTGGTGTCATTCGTTAGCATGATTGTATTCATATTCAGACAAGAAATGAGAGTTTGGTTCCATTCAAGATTTGGAGTGCGTCTTTTCTACAGAGCAAGTGACATTGACCGTGACGATCGAGAAAAAATGTTCGATGCGTTCGTAAGTTATAGCTCGAAGGACGAAGCTTGGGTAGCAGAAGAGCTCGCGCCCATGCTCGAGCGCGGTGACCCGTCCTATAAACTTTGCCTACATTACCGTGACTTTCCTGTGGGCGGCTACGTTGCCGACAACATAATACAAGCCGTCGAGTCTTCGCGTCGTACAATCATGGTGCTCAGTGAAAACTTTATAAAATCAGAGTGGTGTCGTTTCGAGTTTAAATCGGCACATCATCAAGTTTTAAGAGACAGACGGAGGAGACTAATAGTAGTGTTGTTAGGTGAAGTGCCTCAGAAAGATCTGGACCCTGATATAAGATTATATTTGAAAACGAACACTTATCTTCATTGGGGTGATAGACTGTTTTGGGAGAAGTTAAAATTTGCGTTGCCGGACGTGCCTAATAACCAGCGGTGTCGAGGCGGGCCTAGTCCGGGAGCGGTTGGAGGTGTGGCGATGCACAGACACCACCACGCCAGGAGCCACCTGGGCGCGCTGCCGCCGCCGCCGGTGCACGGCGCGCACCCGGTGCTGCCGCCGCACCCAGCCCACAACCCTCACCAAGCTCCGCCAAGGGCCTCTCCCCGCACGATATCCGTCCATGTGTAGTGAAAAAAGAGACTGAACTAAGTGCTAGTGACTCGAAAATATAAAATCTATAGTGCAAGTGACTGTTTTACGCAAATATTGTGATGGCTAGTCGGTTAGTGTAAATATGTATGGTTGAAATTGGTGTAAATAGTAGAATTTAAGTATGGACGGTTTTATAATGTATTTTACCATTTTAGAAATGCCATTCCTTTTTACAGTAGTAAAGTTAAGACTTGTAGAATGTAAATAGATTTTGTAAATACATATTAGCTGTATGTAAATTTGTAGGCCTATATTCGGGCTGTGTTGGTTAGGCAAATCTTGCCGAATACTATAAAAGTGACTTACATGGCATCTCTGCCACAATCTGTGATAACATTAGATATAGTAGATTGTAAGGTAGTATTTCACGAATACATATTATGTAGTCATATCCAAAAGAAAATATTTATTGTAAAAATGAAAATTCAACTGTATCAGGCAGTAATAAAAGACAAATAAATGAAAAATACAAATTTA</w:t>
      </w:r>
    </w:p>
    <w:p>
      <w:pPr>
        <w:pStyle w:val="Normal"/>
        <w:rPr/>
      </w:pPr>
      <w:r>
        <w:rPr/>
        <w:t>&gt;LgToll-9a c73304.graph_c0</w:t>
      </w:r>
    </w:p>
    <w:p>
      <w:pPr>
        <w:pStyle w:val="Normal"/>
        <w:rPr/>
      </w:pPr>
      <w:r>
        <w:rPr/>
        <w:t>GCTGTGTTGTGGAGTGATGGCCGTGAAAATGTGAACAAAACATGAACATATATGCTTTTGTAATATGCAACTGTTTGGCGATGGTATGGGGGCAGCAAGTGCAGCCGTGTCTGACCGGGTCTATGACCGACATCCAGCCTTGGGTTGACCGCAATGGCAGACTTAAGCCGGAAGCTAAACCAATGTCTATAGACGTCTCCGAGTCGCGACAACCAATGGCGACGCTGGAGCTACAACTGAACCAGGATACCAGGAACCCTCGGAAGATCAGGATACTGAGCATGGCGAGGTGCTCACTCAGAACTGTACCAGAGGTATTTTCGTTACAAGACGCCAATCAAAGACCTCTATCGGAAGTGATAGAATACTTGACACTGTACGGTAACAAGTTTGACGACCACCAGTCCACTGGCGACCGGTATGACAGTTTCCTTAACGCCACTGAAGCCAGGGTGTTGGTACAGAGCATAGCATATGATACCAGAGAAGCCTCGTGGCCTGGCAGCCTAAAGAACACTCGTTTCAAAAACCTCCGCGAATTGGACTTAAGAGCATGCGCGATAGCAACTTTAAGCATAGGCACCTTCCAAGGCATGGAGAAACTAGAAGCCCTGTACCTGTCAGAAAACAGCATAGTATACATTGACGTTCAGGCATTCTCCGGCTTGAAAAACTTAGCCCACTTAGATATGAGCAGGAACTACCATTACGACGATTTTGGAAACTACAAGAGTTTGGTTCTAGATTCAATGGATGCTATAGGGGACTTGAATAAGTTGGTGTCATTAGATCTATCTTACACTCGTCTGTCTCTCGGCAATCTGATGATATTTAACAGTTTTGGCAAGACATTCCAAAGACTCTCTCTCTGTGAGACAGGGTTAACGAAGCTCCGCGATAATATGTTTAGAAACACATCGATTAGATTCTTAGATGTGTCAGGAAACAATGGAATCTTAAACCAATTTGGCGCACTCAGTGGTCTAGAAAACACCCTTGAAGTTTTATACGCCGTTAAAGTTGGTTTAGTCAATCTTAACGTGCTTGATGGATTTAAACGTTTAGAAATATTAAGTGTGCAGAATAATGAGATCAGTCTTTTTACAAATGATGTCACTAAAACTTTGGTGAATCTACAGATATTGAACTTAGACTACAATAGGATGACAACATGGTTAGATCCAAAGTTCAGTCACATGAAGAACTTGAAGTATCTGTCTTTGAGGAAAAATAACATAAATATGATAAACGAAAATATGCTTCAAGATTTGAAGAATATAGAATATCTTGGTCTATCTGAGAATTTTGTGATTTGCAACTGCCATACGAGAGAATTGTTTGAAACTGCTTTAATAACTGACAGGGCAGAAACAAACAGAAGTGTTTTAATCTCTCAATACAAAAAAGGTGGTAATAATAAATTTAGCAGTTACCACACAGGGTTTGAATTTTATAATGCCATTATTGATAAAAGAACAAACGTTAATAAAGCTTGTGAAAAGGATAAAACTTGTGACACGGAAATACACAATGACAACATTACTGCAAGTTATGTTTTGGTTGATTACGACCCCAATCTCTACGTATGCATGCAGATGATCGAAGGCGTATACAAGCCCTTTTCACAACCGATGAGCTGTGACATATCTCCCAGAGACGTGGACTTCGAAGTAGTAATGGACAAGAGTCGGATGAAACTGCTGGCTTTGATCATAATACCAGCCATTTTGTTTCCTATGCTGTACTACATGTTTATATTTAGAAAGAATTTTAGATATTTCTGCATAACGGTCAGAAATTCTGCGCTTTTGAGTATGATTAATAAGGATAAGATTATAGATGATTCCCGTATCTTCAACTACGACGTGTTTGTATCATACTGTAATGACGATCGTGGCTGGATTCTGGACCAGTTGCTTCCTCACCTGGAGACTAACTGTGGCGTCAGCGTGTGTCTCCATGAGAGGGACTTCCAGGTGGGACTCTCGATTCTGGAGAACATCGTGTCTTGTATGGATCGCTCAAGGAGCATCATGCTCGTCATCTCAAAAGAGTTCCTGCTCAGTCAGTGGTGTCAGTTTGAGATGCATCTGGCACAGCATAGACTTCTAGAAACCCGCCGAGAGGACCTTATGTTGGTCCTTCTAGAAGAGATTCCCCGTCGTCTCCGACCAACTACCCTGCACTACCTGATGCTGACGAAGACCTACATAGTCTACCCAAATGGGGCTGGTGAGAGCGTTAAGAAGGACTTCTGGAGAAGACTGGGCAGGAGCGTCACTGCTAGGAGACCAGACCACGAGAACGACTCACTAGCATAGAGGAATAAGTAGTAAATACAAGTTATTTGTAGTG</w:t>
      </w:r>
    </w:p>
    <w:p>
      <w:pPr>
        <w:pStyle w:val="Normal"/>
        <w:rPr/>
      </w:pPr>
      <w:r>
        <w:rPr/>
        <w:t>&gt;LgToll-9b c76475.graph_c0</w:t>
      </w:r>
    </w:p>
    <w:p>
      <w:pPr>
        <w:pStyle w:val="Normal"/>
        <w:rPr/>
      </w:pPr>
      <w:r>
        <w:rPr/>
        <w:t>GGATGTCGTACCTATATTAGTTCTGGGAATAGGAAAAAAAAACAAAGTACTAAAATAAAAAAAAAAGTATTATATCACTTCTTTGACAAAACATTTTTCAATTTCTTCCAAAACTCCTCTGGATTTTTCTCGTCCCAGGAATGGTAAATTTTTGTTTTTAGAAGATATTTCAAAGTCGTAGTCAAATATTTATTGTCTATCTCACCTATTTTTATTAACACCAACGGATCATACACGGATCCATCTTCTAGAAATAGTCTATGATATTCTGCTAGCTGAGTCTCCCATCGGCACCACTGTGACCTAACAAAACTATTGCTTATCACTAAAACTATGAACCTGCTCTCATTTATGCTGGTTACTATGGATTCGGAGATAAAAGTACCTATTTCGAAGTCTCTCTCATAAACACAAAGCTTTAGACACGAAGGCGGCGATTCTAACTCCGAAACCATCTCCATCACAAAATCTCTATCATCAGCGCAATATGACACGAATGAATCATATTTATAAGTCTTTTCGACCATGTTCTCAGTTTTTTGGGTTTTAGCTATCAATGTCCTTCCTAGAGCTAATTTAGCCAAGAATATCCAATATCGTATATAAATCCTGTATCTGTAAATAATCGTCACTGATGACACAATTAATATAATCGTTACGAGCGATGGCGCTGTCCAAACGAGAACCATGATGTTTGAGATCTTTTGGTAAACTAAACAATGTAGCTTCTTCACCGACGATAAGTATTCCGAGACTTTTCTGTCCTCCCACACGTCAGGGCTGCTACATTGGAATTGTGACTGAGCAAAATAGTCCTTAAGCACGGTAGACCCATTTTGCTCGAGCCATATGTACGTGTCGTACATCGTGCTGCAATCGCAAACGAAGATGTTGTCCATGAGATCTACTTCAGCGGTCGAGTTTCTTCCATCTTCCAAAAGATAGCTGATATCTTGCATCATGCTGACTGAAAAGTGTGATATCTTATTGTTCATTAAATACAATCTCTTGGGTGCGACTCCAGCTGCCAAAAACAGAGGTTTCCACCACGATATAATAAGGTTTTCACTTAAATCTAGTACCTGTAGAAACTTCAATGGTTTGATTGTTTCAGCTGTGATGTAGTACAGTTGATTGTTCTTCAAATTTAAATGTGTGAGATTTGGCATCATTTCAAAAATATTATCATTGTCGTAGAACCGTTTAATGCCACAGTTCATCAATATAAGTATTTTCAGTTCATTCAAGCCATTGAACTGTGCACTGGTTAGATTCTCATTGGCAACTAGAGGGTTGTTGGCTAGGTTCAGCATTTCAAGCTGTTTGAGCGGCTTGAACGTGTCAGTTCCTATAAAATATATTGTCCCATTTTCAAGGTTCAATATTCGTAATTTCTCTAGTCCTCTAAATGTATATTCAAATATAGTTTTTATTCGGTTATAGGATAGGTTAAGAACTCTTAATTTTTTACTTTGGCTGAATGTATCTTTGCCAATTTCATAATACAAAGGGTTTGCTGCGTTGCCTTTATTACTAGACAAGTCTAGTAGGATGAGTTGGTTGGACAAGTGCGTTTCGTGATCTCCCGGTAAGTTATTTCCACCCAGCAATAAAACTTTTAAGTTAGGAAACCTTGTATCGTCAAACGTATTTGGTCCTATAAAGATTGCGGAGACTCTTCTCAAATCCAGCACTTCGATATTTTCCATCCGAGGAAAGGCGGCGTCATTGATCACTTCAAACTGGTTTTGGGCCAAGTTGAGACTCTTTATAGTTGTTTGCGCTATAATGTTGATCAGTCGCTGCGGCGGTTGCTTCCTGAAGCCCATACCAGATATGTCTAAGCTTGTCAAATTGATGCCTTCTTCCATCATTTTCAGTAAAAAATTGCCGATCAGACTGGAGCTAAGATCATTTTCTCCCACATGTAGCTCTTTTAAACTCCTCAACGGTAAGAAACTGTTGGGATGAATGAAGTCAAGAGAACACAGATGTATTTCAAGGTGTTTGAGAGAGGTTCCTACCATTGGAATAAAGGCTTCTTCAGGTATATGTTCGAAACAGTTTTCTGATAAGTCTAAACCTCTTAAAGAGGGTAGGATGCTGACTTTAAATGCGGGAGTGAGGTCAAGTATGTTTGTGAAGCCATTATTGACTAAGGTTAGGTTGTGGAGATTGGTCAGACCTTCGAATGTGTCTTGAGCTAGGGTTTGTAGGCCGATGTTATAGGAGATGGAGAGATGCTGAAGATTGCTCATGTTGAGAAAGACGCCTGATTCAATATGCGCGAGCATGTGGTTGGCTTCAACTTCTAGTATTTTCAGGTGATGCAGGGTGTCGAGGTCGCCTTTTCTTAAACTTCTGATGGCGGTGGTCCTTACCCGAAGGGATTTGCTTTTATATTCGATCTTGGGAAAAGTCTTGCACTCGTAGTTGCCGAAGCACACGATGACATGCCGGTGCTTGCTGGCTCGGCAAATGCAGCCCGAAGCAGCATCCGTACCCAGTTCTACCGGCAGATCCACACTCCGGTCTTCGTTCTGCGAGAGGATGGTAGTAACCCCTTCGAAGTCAGTGTCGAGATTGGCTCTTGCACACTGCGCATAACACAACAACAGCCATAGGTATCGAGCGCCGAACATCTCGCGTCGACTTTCTCAATCAATCCAAAAGTACACCTCCACAAATCACTGTTATTTCCAACCCTCGTTTAACCCATCAGTCCCATCACACTCACTCTTCTAAAATCACAATATTCAAAATCTTCCACGAGGACGCCAGAAGGTACCAACTCATCACAACCAGGCTATTTCTTTTTCGCGATTCGCGAATATGTTTTTGTACAAAACAGTACCTGTAAGTTGTGTGGGTATTAGGAGATAA</w:t>
      </w:r>
    </w:p>
    <w:p>
      <w:pPr>
        <w:pStyle w:val="Normal"/>
        <w:rPr/>
      </w:pPr>
      <w:r>
        <w:rPr/>
        <w:t>&gt;LgChaoptin c77948.graph_c0</w:t>
      </w:r>
    </w:p>
    <w:p>
      <w:pPr>
        <w:pStyle w:val="Normal"/>
        <w:rPr/>
      </w:pPr>
      <w:r>
        <w:rPr/>
        <w:t>TAAATTAGGCCAAATGATCATAATGCCAAAAAATATTAGGCAATGTAAAAATAGTTCAAAAAACTTTAGGGATTCCGATATAGATCCTATTTAAACTGTTTGTAGTTGTAAAATCTTAAAATTAGAATAGTTTGATAATTTACAAACATTGACATTTTTGAACCATTAAAATTATAATAGTGGTATTTTTTGTTACTAATTTCAATAATATTTTGATTCCACTTTTCGTAAAATATTTTTAAATTTCAGTCACAACATTAGTTTACAAGTTCACATATTTTCTTAATACTTGAACACATTTACTTTCTAAGTATACAGTTTGAAACACAGTCCAACTATCACTATGTATATCTTAACCTTAACAATATTACCACCAGAGTTATGCACTCCAGGAGCAACATATGGCTCTAAATTAGAATTATTGTAATTTTTATAATACCAGTCTCTGTCTTCAGCCTGTCTAGTCTTTGTATTCCCTATGGTAGGTAATTCAGAAAACCTTGTTTTACCCTCTCTATTTATTACAGGCAAATAATTATCATGATTGTCATAATGCTCAGCATGAGGCATGGTTACTTTTGTTATAGTAGCTGGTCTTTTAGTATAGTTCCGTCTTGCTAATTCCTCATTGTTTGGTACTAGAATAGCTGACAGTGCTGTTGGTGGGTTATTCTCAATATGTTTCTTTATAGGGGGTTTAGAGGTCACAGAAGAGCCTGAGAATGGCTGGGTGCTTGTCTCTAGCCAGGCCTGTAAAGACATATCATTGCTGGTGTCTGTAGTAATCAGTAAGCCTTCTTTTTCTGTTATGTGATTGACTGTCAAATTAGATTCCATGAGATTGTATTTGCTGATGTTATTTGGGTCAATCTTTTCCTCTTCTATAGCCTTAGTTCTGTTGTAAGCTACATGAGTGCTGTTATCGTCATTCAAAAATGCTTGTATCTCATGAATTTCGCTCTTCATTTTCTGATGCGTAGAGTTCCTTTGAACTGTGTTTACTGGCGGTTTTGTTGAAGTTTCTACAACGCTGTGTTGCACACTGCCTTTGGCGCTGTATTTCGCGTCACCCATGTTCGCGATGGCATTTTGTGTCATATTCATATTGGGGTTTGTCATTGGTTTGAAACCAGTGGCTGTGGTTGGGAGTATGGGTGAAAAGCCACCTGTCTCAAATTTAGGAGGCTCATGTAGGTATTTGTCTGTAGGGTTTTGTTGCTTGTTCTCTTGCCAGTCTACCTTGCGTCCTGTATTAAGTAGCTGTCCCATGTTGATGGTAGGTAAAGGCATTCCGAAGAACGTGAAGCCACTGCTACCTGCATTAGGAGGAGGATTATTGTTAGTTTTATTTTTCATCTCAGCATAAAGAGTAGGTGTGTCTCCTGGTGTGTAATGTGACTTATTTTTATTTTGTGCGCTTATTTCGTTGAGTCCATCGATAAGGGTTTCGTTGTACGGATAGTCGACGTATTCGTCGTAAAAATATTCTGACTCTTCAGGAGAGGGCCTGTTGATTTTGTTAATGTGGTAATTGTTTTTGATTTGTTGGGTGTAATCTTTTATTTTATCCATAGTGGAGAACACTTGAGACGTCGCTAAATTGGGGAGTAGTGCTTCGTTTTCGAGGGCTACACAAGATCTCAAATCCTCGTCGCCTGTAGGGGTGTTTACACAGTCGCGGCTCGAGAACGGCATTCCCTTGACGTAGGTTCCATCGGCACATTTGGGCCCTATAGAAGATGATTCCGCAAGCCAGGATTTCAGCCAAACGATTCTGCAGTTGCAAATTAACGGGTTGCCATCAATATCCAAAATGGCGATATTATTCCTCAGCTTTGCGAATACCGGTTCGCCGACTGTTGTCAATTTGTTGTGTTGCATTGAGAGCACCTTCAGCCGCGGCATGAAGTCGAACGGCTGGCCACCGATGTAGCAAATCAGGTTGTTGTCTAGGTTCAGCTCCACCAACCATTCCATATACTGGAAAGAAGCTCTAGTTATCTTGTTCAATTTGTTAAAACTCAAGTCCAGTACTTCCAAAGATGCAAGTTGTCGTAGCCCTGAATTATCGATATTCGTCAACTGATTATTACTCATATTTAAGTACTGAACTAAAGGAAGGTTCTCAAATGCCCGCAACGAGATGTATTGCAACCGATTCCCTTGCAACTCAATAATCCTCAACTTTGGAAGATTTGAGAAAACTCTATCCGGTAAATCTATTATATGATTTCTGCTCAAATGTATGGAAATAACATTAGGAAGGTTAATAATCGCTTTGGGGTGGATGATTTCTATTTGGTTGCTCTCAAAATGTATAGTTTCCAGCTCTCTCAGATCTTCAAAACTACCGGAGCGTAGTTCTGTGACCTTGTTGTTCACCATATTTATTTCTTTCAATGTATGGATGTTGTTGATAGCATTGCCATCAAAGAATTTTATGTGATTGTAACTGGCATCTAGTAGACGTAGTTTTGGTAGCATATTCAGAGAAATAGGTAGCTCTACAAGATTATTGGATGAGATATTCAATATTTCAATGTCAAGAGCTCTGTTTACAATATTCGGACTTATACTTTTCAATCTGTTTTTACTAAAATCCAATGTTGATAATGCGGCATTGTCTTGTACAGCCATAAAATCGAAGTTTTCAATGGTATTACCATGTAGATTGACTTGCTTCAAGTATTGCAGCTTTGTGAAACTTTTAGGGTGAACTGATATTATCTGGTTTTCACCTAGATCTAACATCTCTAGTCTCTCCAAATCTCCAAAAGTCGTCGGATCAATCTGCCTTAACCCATTGCGTCTCATGTACAGCCTTCGTAAGTTATGTAGAGTTTTCATACTTCCTCGTGGCATTTTTTGAATACCGTTGATCGAAATGTCCAATGTTCTAAGCGATGGTAAATCTAAATCTGGAGATGGTGGTACTGGCAAGCTTGTGATTTGATTTCTTTGTAAGCATAATTGTTCTAGGCCTCTCGGCAGACCAGGGACAAATTCCATCAGTCGATTGTGACTTGCATCAATTTCATAAAGGCTAGCCAGGTTTCTAAAAGTCGCAGGATGTATGGACACCAAAGCATTGCCTGATATGTTTACGTACTCTAGCAACGGGGACTCAATAAACGTAATCGGGTCAATCATTGTTAATTGATTATTGCTTAGATTAATTCTTCTAAGGGATGGTAAGTTATAGAGTAACTTCGGTTGTAGACGTTGAAAGTAATTAAATGATAAATCTAAACCCTTCAATGCTGGTAAATTCCAAAATGGTCCTTCATTAAAATCAGTCAAAGAATTATTACTTAAATGCAATTCTCTCAAGGCAGGCATAGCCATAAATGCGTCAGCTTGTATGAACTTTATATTATTCTTATTTAGATGCAGGCGTTCCAAACTTGGGTGACCTCTTAGAGCGCCTCTTGGGATGTCCTGAAGTAAATTTTCGCTCATATCCAAAAATCTCAAACGAGGTAATGCATCTAGCAAAGCTCTGAATTCTGAAATATGTGTTATTTGATTTCCGATTAGGTTCAATTCTTCTACGCCACTGCCAGATTGCTGTAGGAATGACTCGGGATGAATGCGATTTATATTGTTGTAATTTAGATCTACTACTCTTAACTTAGGAACCCTGTGAAATGCTCCATGATGTATAACATTAATGTTGTTGTTCGACAGGAAAAGGCTTTCTAACATGCCCTGGTCCACAAAGGCTCCTTCGTTTAACTTGTCAATTAAGTTGTTATTGAGATTTAAGTTAGACAACGAAGGTAAATCTCTTGTAGCTCTCCCAACCATAGATGCATCTGTTATTTTGTTGTTGCTAAAGGAAAGCTCGGTCAACATAGGTAGAAGAGATAGCGCTCTCATGTGAATAACATTTATGCCACAGTCAGTTATCTCTAATTTCTTTAATTTTGGTAAATTATAGATTGCATTTTCTTTGACAGTTTGAAGATTTGGACTGCCTCTAATGAACAGTTTTTCCACGTTGGGTAAACCTTCAAATGTGCGTTCATTCACAGCATTTAGACTTCCAGAT</w:t>
      </w:r>
    </w:p>
    <w:p>
      <w:pPr>
        <w:pStyle w:val="Normal"/>
        <w:rPr/>
      </w:pPr>
      <w:r>
        <w:rPr/>
        <w:t>&gt;LgCSIT c73390.graph_c0</w:t>
      </w:r>
    </w:p>
    <w:p>
      <w:pPr>
        <w:pStyle w:val="Normal"/>
        <w:rPr/>
      </w:pPr>
      <w:r>
        <w:rPr/>
        <w:t>CTGGATGTTCGTAGTGTTTATTTCGCCAATTTTCAATTTTTGTGCAAGAATATTTTATGAATAACATGAAGTAGACAAATGTAAACTTAAAAGAGTAATTTCTTAATATGATATTACAAACCTTAATATAATAATTTTAAGAAGAATCAAGAAAGTTCGTAACATAACCTGCAATGGCTACAATACTAAGACATATTTTGCGAACGAAGCCGCCAAACATTATGTTTAGGCGCTGGGAGGGTACAGAAAAGAAGGTTGTAGTATATGACCCATTTGTAAATAAGCCACAGAAGAACAAAGAGTCATATTTGGAAGTGATAAAGATGTTCGAAGGCCGAGATACTCGGCGGCGGGGGCACGTAGAGTTTATTTATGCAGCTTTGGGACGCATGAAGGAGTTCGGAGTTCAGAAAGATCTGGAAGTGTATAAGGCGTTGGTGGAAGTCCTGCCGAAGGGGAAGTTTATAGCGCAGAATATATTTCAAGCGGAGTTCATGCATTATCCGAAGCAGCAGCAATGTGCTGTTGATTTGCTAGAACAAATGGAAGATAATGGTGTCATGCCTGACTCTGAATTAGAACAAATCCTCCTAAACACCTTCGGCCGGAGAGGCATACCTCTCCGCAAATACTGGCGCATGCTGTACTGGATGCCCAAGTTTAAGAATCTAAGTCCGTGGTATTTACCTGATGAGTTGCCGGCAGACGTGATGGAGCTGGCCAAACTTGCTATACAGAGGATAACTTCGGTTGATCCGGATACTGGGGTTGAAGTTTGGCAGACAGAAGAAATAGAAGCTTCCTTAGACAAAACCTGGATAGTCAGTGCCCAGAGTGACGCACAGAAGATCCTACTGGCCGAGCAGGCGGAAGACGAACCGCTGGTCGTGAGAGGGCCATATAAAGTTTGCATCCGGGACCAGTTTGTCACATACTTCCTGTTGCTGGGGAAAATCAGGCCGGAGGTTAAGGATGAAAGTGATCCCGATGATGTGTCTAACCTCAAAAAGCCTTCAGGCATACCTGGCTTCATTGGACATACAACCTTACCATCAACAAGATCTATAGTGCATGAACAAGACGATGGAACCATATTGTCTGTGTGTGCTACAGGAACATCATCGAGAGACTCCCTTCTCTCCTGGATACGATTATTAGAACGAAATGGGAACCCCCTATTATCCAACATACCAGTTATATTCACCCTCACAGCGCCACCTAACGACATTACTATACAAGAGACGCAACCTGCGACAGGGAACGAAGAAAAAGTGGCGAGCACAAGCTAGTATAATAATTGTTGAGAATAAAACTAGTTGATTTAAAA</w:t>
      </w:r>
    </w:p>
    <w:p>
      <w:pPr>
        <w:pStyle w:val="Normal"/>
        <w:rPr/>
      </w:pPr>
      <w:r>
        <w:rPr/>
        <w:t>&gt;Lgotollip1 c74346.graph_c0</w:t>
      </w:r>
    </w:p>
    <w:p>
      <w:pPr>
        <w:pStyle w:val="Normal"/>
        <w:rPr/>
      </w:pPr>
      <w:r>
        <w:rPr/>
        <w:t>CTAAGTCAGCGACCCCGACCCTAGACATCTCTAAGCCAAATAAATATTCCGTCGCTGTCAAATCAATTTTCGTTCGTCTTTCTCGAGAAAATAAATCGGTGAATCAACTTCGTGTATTATTTAAAAGTGTTATTCAAACATGACTTCTACGATACCAAACGACGGTGATAGGAACGAGGAGCGTCGACGCCGGGTGTTGCTGGGCCCTCTACCTGCTGGTTTCCTGCGGGCGGACGGGGACACAGCCGCAGACAATGCCATGGACGCAGACTACCAAGCCGCGTTAGCTCTGCAGCAACAACTGTGTGGTGCCCAGGTTCCCGCCGCAGGCCCGCCGCTCACAGCACGTCTGAGCATTACAATAGCTCAAGCGAAATTGGTTAAAAATTATGGACTGACCCGTATGGACCCATACGTGCGTCTGCGCGTAGGGCACTGCATCTACGAGACCCATACGGACCCTAGTGGAGGCAAGACCCCTCGCTGGAACAAGGTCATACACTGCCTGCTGCCCCCTGGTGTGAACTCTGTGTACCTGGAGATATTTGACGAGTGCTCCTTCACCATGGATGAGCTGATCGCCTGGACCCACATCACCATCCCACAGGCCGTGCTCAATGGTGAGACGCACGAAGACTGGTACCCGCTGAACGGGAAGCAAGGCGATGGTGTTGAAGGCATGATCAACCTCGTCCTCAGCTACTCTGTGGGTCCAGCGGCCGTGGCGACCTTCCCCCCAGTGCTCGTAGTGCCCAGCACCGGGCTGGGCTACGCGGCCATGCCGGTGTACCCGCAGCAGCCTCCGCTGCAGCCGCCGCGCGCCCATCCGCCGCCGCAGCCCGTCGTCACACAGGAACAGATACAACAGATAGAAGAAATGTTCCCAAGCATGGATAAAGAGGTGATCAAGTCCGTTTTGGAAGCGAACCGCGGGGACAAGGACGCCACCATCAACTCTCTCCTACAGATGTCGGAATAGTGACGTCACATACTGGGACACTGAACGGTACTAGGTACTTTATATATACTACTCGTTATAAAATTAAATATTCAAGGAAGATATGAAAAAATTCGTACACACCTGATAGGCCTCCGTAGCTCAGTTGGACAGTCAGTTAGCCGACGTCACGATCGCTTATACTCCGTAACTACTGCGTTTCGATAGCCACGTAACGTCAACGATTGTCATTTCGGATTTGAGGTTTTAGGGACATATAGTAAGGTACACAGAGAAAATACAACCAGTTTTCGTGTTCGTTCAACAAGTTTTTTGG</w:t>
      </w:r>
    </w:p>
    <w:p>
      <w:pPr>
        <w:pStyle w:val="Normal"/>
        <w:rPr/>
      </w:pPr>
      <w:r>
        <w:rPr/>
        <w:t>&gt;LgFadd c76721.graph_c0</w:t>
      </w:r>
    </w:p>
    <w:p>
      <w:pPr>
        <w:pStyle w:val="Normal"/>
        <w:rPr/>
      </w:pPr>
      <w:r>
        <w:rPr/>
        <w:t>TTTATGTCCTGTGTGATTTCATTGGCAATTCGCAATCTTAGGCTTTTTGTCATACACAGAAAGAAAATAACTTGATAAAATGTATAACAATACTGCCAAGAGGGAAGTGTTTCTGAAATAAAGATGGTGCGTGTCGAAGTTCGCCCGATCCACGCTACCCAATGTCGTACAATGGCAACAAATTATTCGAAGCTAAAAGATTTAATTACTCTGAAGGTCAGTATGAGCGATATGCATAGCCAAATACTACATGCAATGAAAGGCTTATACCAAAACGATATCAACTCTGCCAGGAGATACGAGCAAATAACCACAATTGGCCAGCTTCTAAAAGTTTTGGAAGTTAGAGATGTACTGTCTGAAGAAAATATTTTGCCATTACAAGTGCTGGCTCAGAGACTACCAGATAATATGGAGATAATGAATAGTATCAGTTGTTATGAGCAAAGTCGTGGACCTAAACAAAACATAAATCAATATGCCCCATCACTCTCGGACCCAGTATGGCGCTCCATGTCCAACATACAGCGGATGGCGTATTGTGCATGGTGTGTGGCGCACGGCCTATGGCGTATTACGTGTGGTATATGTCGTGTCGCGTACAGAATATGGCGTGTCATGTATTGGACGTGGCGTGTCTGTTACGTCTTATGGAGAATTACGTACTTTCTGTGGAACATATTAACGAGAGTGCTCAACGCAAGCCACCACCACCAAAACAATATGAGGATAATGCATTCTCAGATGGTTTATGTGAGAAGAAACGTGAAAGGATAACAGAAACTATAGTTGAAGAAATAGGCTCGTACTGGCGCAATCTAGCCAGATACCTGGGCATACAGGAGTGGAGAATCGATGAAATACAGTGCAATGGGAAACCGATAGAAGAGAAAGCGGCAGAGATAATGGAGATGTACAAGAAAAGAGCTGATCGTAAGAAATGGTTTTTTGATCTCTTGGACGCTTTAGAGAAAGCTCGTAGAAAGGAGTTGTCTAGGAAAATTAGGGATATTGCTACGATGAACATTTAGCATTTTCTCTGTTTAGCTTTAATTAAAAAGTGATGAATTACTCTAATTAGCCGATAGGTGATGACATAGGTGTACAGGTATTATAGTATTTTTTTGTATAGAAACACGATTTATGACAGTCCATTAAGAAATACAGGATTGTGATAAATACTATAAATAGTACACATAATTTGACACAATGGAAGTAAAAATGTTTTTAACGTATATTTTGCTTTTTGATGATTTGTTTATATTGTTATCTGAAACGATAATGACATGGACCAAGTAATATTCTAAGGACACCATCATAGATAGGCTGTGTTTGAAAAATACTATGAACCTCTAGGTTTAAGTTTTCACATTGGATGCAGTACTTCTCATCGCTGCTGTGTGCAAGTAGGAGATCGCGATATATGTATTTGCGATATATTTTAACTACGTTAGAAGGTAGAATAAGAAAATGAAAACATTAGGACATCTAATATTTATTTAAAAAAAATAAGGAACTTCTAGTTCATAAGGCACTTTTGCTCTTAATAATACTTAACATATGTAAATATTTAACTTAAAATGACTTATAACATGTATGTATATAGGAATGTTTACAACGAGTAACCATAAAACATGTATATTTATATAACATAATAAATGAGATAAGTTACATTCGAGTTTGTTTCAATTGATCAAAATGATCGGCAATAGCCTTCTGGGTCCTGGTGCCCTCGTACGAGTACATAAGGTTTGAACTTTTACACGAATAAAAGAAAGTTCTAAATTCAAAAGCACAAAAATTTGCCAGGGATCCAGAGGATAAGGCACTGAATATTCACACGATTTCATGATATTACTTTTCTCTTTCTTAGTCTAAATATTTTGTGCAACACAAAACATACATACATACATACAATCA</w:t>
      </w:r>
    </w:p>
    <w:p>
      <w:pPr>
        <w:pStyle w:val="Normal"/>
        <w:rPr/>
      </w:pPr>
      <w:r>
        <w:rPr/>
        <w:t>&gt;LgDredd c73745.graph_c0</w:t>
      </w:r>
    </w:p>
    <w:p>
      <w:pPr>
        <w:pStyle w:val="Normal"/>
        <w:rPr/>
      </w:pPr>
      <w:r>
        <w:rPr/>
        <w:t>GGGTTTCACCAGTAAACCCTCAAATTATTACCCAAGATAGCTGCTGCATAGTTTTATAATAATTGAAAAATGATTGGAAATATTTTTGCTGCCAAGTATTTTACATTTTAACCACACATTTGTAAATATAACTTTTTCCTCAAAGTATGATTAACAATAGGTGCTTGTTCTACCCCCCACAAAGTACACTTTTTAACAACCTCTTCATTTACAATAGTGAATATATCCAATAAATGTTCCCTTTTACCTCTAATACTAATGATTTCACATAATATTTGAATGAAAAATGATCCTTTACTAGAAAGTCTGTAAGCAACTAATTCTGGTGCTGTCGCCCAGCAAACTAAGAAGTCTGTCTTTCTCATGTTATGGGGGCTGTCAGGAACTAATGGTAAGGTTGTATCATCTTCTTGGCAAGCCTGCAGTATTAAGACCTTCGGTTTTCCTCTTAAAGATTGTTTTTCATCCACTAAGCTTTGAATATAATCAACTTTTATTGGTATGGAATCTGCTGCATACACACATCCTCTAATGCCATGAGAAAGTATGCAAAGCATAAACACACTATCTTCAGCTGAGACTTTCTTTAACACTTCTTGTATAAATGCTATCATTTCATTTCTGTTGAGATTATCTCTGGTAATAATATCAAAGTTCAAGGCACGCATAGTTTTTTCCAGCATAACTTTATCTTTAGTTGAGCCATCACGTTTCGGCAGTGCATTCTCATTAGCATATTCCATGCTTTCTTTAGATGGGTAAAACACTTCTTGGTTTATGATGCAGCATATGCCCACTCTCTTCTCATTTGTAATTTTATACCTGTCATTCAAATTTATTGAAGGTTGTCTATCCGACTTCAGATCAATAGGAATATCTTCTAAACTTAACTTTTCAATCATATTGAAAACTTCATTGTAGTCACAAGTTTCTGTATTATTATCTGTTATATTTAAATTTGGTTTTTCAACACTAGTTGAAGGAGATTCAAGTTTCACATTCAACTTACTTTCTGTACTTCTCAATATAGTTGCATATCTTTTTAGTTCAGGTTCCCTATCAATTATTTTCGCTAGTTGTTCAATCTGACATTCACATCTAGGGACACTTCTCTCAAAATTTAGTAACCTCAAAGTTATAAACTTCTGACTCATAAGCTCCAAAAGGACAAGTTCACAAGTGTCATACTGCAATACATTCATATCAAACGAAACCAAAGTCTTTTTAAAGTTTTCAAATGTATTAGAAGTCATGTTTTCACAAAGTTGGTATAACACTTTTTTCATAGGATTGATGTGAGGACTATCTTCATTTGATGAGTAAAGTTTTTTTATTGTGGAAACGTTGAAGCCCAGTTTCCTGATGACATTGTATAGTTGGCACACAGTAAGGGCTTCTAAGAATTGCTGACGCCAAGTAGGTCTTCCTTGAGCGCTTAAAGCCCAGTCGAACAATAAATTCATGTGACTTCCTTCAATGTCTCTAGAAATTCGTTGTAGTATAATTAGACGGTCCAACGCTGTATCTGGTACGTCGTAGAGAAGGAACACAAGTGAAATCAAGTCGTAAACTTCTAATTCCTTTTCTATCATAGTAATCACTTCGAGGTTTATTGCGTTTAAGTTTTTATCACTTATTGCATTCTCTTCAACTTGGACACTTGCGTCAATACACATCATTGTTAAAGAACTAAATAAAATAAAGCACACGAGATCGGGGTTTTCTTTTTTGGGTAAGCACATATATTAATAAAATCACTTACAAACGAATGAAGTTATGCTTGCTGTCAAAATAGGGAATTCCCCCAATCATAGACTAAGGAAA</w:t>
      </w:r>
    </w:p>
    <w:p>
      <w:pPr>
        <w:pStyle w:val="Normal"/>
        <w:rPr/>
      </w:pPr>
      <w:r>
        <w:rPr/>
        <w:t>&gt;LgIap2 c75936.graph_c0</w:t>
      </w:r>
    </w:p>
    <w:p>
      <w:pPr>
        <w:pStyle w:val="Normal"/>
        <w:rPr/>
      </w:pPr>
      <w:r>
        <w:rPr/>
        <w:t>GTCATTCGTAGCTTAAGTTTTATGTATTGAATTGAATTGAAATCCAATTATCTTGCACTTTCAACATTGCTTATGTTTAGCAATAATACGTTTATAAACAGCACAACCAAAACATACATTATCGATTTGATGCGTCGGTTATTTTCTTTAATACTTTGTAAACAGTGCAAGCAGTGATATCTAGATTTTAGTGTGAAGTTTTTGTTTTATTTTAGAGAAAATGAATTTAGAGATTAACAGATTAAATACTTTTTCAAATTGGCCCATGGGAGCTCCGGTAGACCCGATACGAATAGCGAAGGGGGGCTTCTTTTATACTGGGCAAGGTACAGAGGTGGAGTGTTTTAGCTGTGGTGGGAAAATTTCGCAGTGGAATTATGGTGATCAAGTGATGATGCGACATAGGCGGATGGATCCAAATTGTCCATTCGTGGTGAACCCGCAGATGGCGGGGAACGAGCCACTGGTGTTGGATCGCGCATTCACGGCTCAATCAGCTAATGTTCCGGTGCCTGCACCTGTCCCTGAAGAGCTTGTGACAACCTCGCAAGACGCCGGACCCACTGAAGAAGATGAAATGTACAAAAGTGATGCCCTAAGGCTGCTATCTTTTATCAATTGGCAGGATGATTCAATATCCAGAGAAGCACTGGTCAGTGCAGGGTTCTATCACGCCGGGGAAGGGCGGTTACGCTGTGCCTGGTGTGGCGGAGAGTTAGCACCGTTTAGAAATCTTGGCTCCTTGGGAGCGCCTGTAGATATACATCGGAGGTACTTCCCTCGCTGCGATTACGCCCTCCGGCTAGATAATGCGTATCGAGCGTCAAACATATCTCCTCCATTCTCGCCCCCACACACCCCACAGGTGGAGTCCCCACGGAACTCTGTCATGTCTGAAGGCGCCCTCCACAACTCGCGCCTCCTAGCGCGGAGCGGACAGAACTGCACCCAACTGGGTGTTGTCGGAGTCTCTGGGCCCGGCGTACAACACCCTACCCTTGCAAGTCTAGCCGCTCGCCTCGCTACCTTTGCCGAATGGCCACAGGGAAGACCACAGGGACCTGAGACGCTAGCTGAAGCGGGATTCTTCTACACTGGACAGGATGACCAAGTGTGTTGTTTCTACTGCGACGGCGGGCTCGGAAAGTGGGAGTCGAGCGACGAGCCGTGGGCGGAGCACGCGCGCTGGTTCCCGGGCTGCGGCTTCGTGCAGCTCGTCAAGGGCGCCGAGTTCGTGGCCCAACACCGCGGCACGCAGCCGCCGAGACAGACGTCCGACGACAGATCAGTTAACACAAGACAACGAAATCCATCAGTCAACTTTCCAGTCAATGAAAGCCAGGTGGAGGAACAAATGGACTCTCAGCAGGCGCTGGTGGCGCTGGGCGCGGGGCTGGACGCGGCGCGCGTGCGGCGCGCGATCAGGAGGCGGTTGCAGACCACTGGGTTGGGGTTCACATCATCGGAAGCGCTGATCGACGCAGTATTGGATGAGCAGTTAAACGAAGAAAGTTGGGGAGTGAACACCAACCAGCGCTTCGCCAGAGATATCCTCGCTGAGGCGCTGAGAGAATTCGCTCCGGCTGCCGGATTAATACCATCACCAGACTGCGACCAAACATCTCAGTCAGAAAGCTCCTCGCGATCCCGGACACCCAACGAGCCTCAGCCTAGCCAAGAAGTCACAGTCGCTCACGCCGACACCAGCCAAACCCTCAGAGACCCTGTCAGACTAAAACCTACAGTTAGCAACGATAGAGTCAGTAGCGATAGAGTTGATAGAGTGGAAAGTGAGAAGGAAAATGGTCCGGTCAGGAAGAAATTGTCTTTGGAAGAGGAGAATAGGCAACTGAAGGAGGCGAGGCTGTGCAAAGTGTGTATGGATAGTGAGGTGAGCGTGGTGTTCCTGCCGTGCGGACACCTGGTGTCGTGCGCGCGGTGCGGCGCGGCGCTGCCGTCGTGCCCGCTGTGCCGGTCGCCGGTGCGAGCGCTCGTGCGCGCCTACCTCGCGTGACGTCACCAGATGAAAGTCACAGCTTGCCTACAAATTCAAAAACATACACGAAACATCACAAGTAAGATATGTATTGGATACTGCTCATGCCTAATGTTGGCGGCGATTTAGGTACTAGGGGATTTAGGCAAAAAAAAAAAATTAGCAATGTTTACCATTCAATAATACAGTGTATTTCTGATATTACCGCATACTTAAAGGCATTAGTAAAAGCCTTAAGGAACATATTTTCATACGATTTAATTAAAAAATACGACTTATTTTTTAGTACTAAATAATTCAACACGCCATTGCAACTTTATTTTTGTTCAACGATGTGACTTGACGTAAGAACTGTCAATCAGGAGGCACACTGACATTTT</w:t>
      </w:r>
    </w:p>
    <w:p>
      <w:pPr>
        <w:pStyle w:val="Normal"/>
        <w:rPr/>
      </w:pPr>
      <w:r>
        <w:rPr/>
        <w:t>&gt;Lgsnake1 c73257.graph_c0</w:t>
      </w:r>
    </w:p>
    <w:p>
      <w:pPr>
        <w:pStyle w:val="Normal"/>
        <w:rPr/>
      </w:pPr>
      <w:r>
        <w:rPr/>
        <w:t>GCAATCGACAAAGTGGGACGTTTGTGCACACTCACATTTAAACTACTTATATAAAGTCAGTTACTTCGTCGGCCACACTACACTTTGTATCCACGACATATAATACTGCACATTAGTATAAACTCCCGGTATTCCGGCGCCGCAGCGCGGTCCAAACGACACTATACCGCGGACGACATATGAGCAATTAATGTCTCTGGCGAAAGTCATTAGAGGCCCGCCGCTGTCACCCTGACACGAATCCTTGTTGTCACCTTTACCGCCCGCGGCACACAGCATGGTTTCCTTGTCAAACAAATTGTCCGCTGTTTGTGAGAAGAATTGCTTGCAGTACGAATCGTAGTCATATTCTGGTACCGTCACCTTTACAAGTATTTCAGACTCGCTAGCCTGTTCTCCGGTCTTGCCCCATCCAGCTAGAATCCTGTCTTTAGTTATAGGGATAGCTTCGGAAGGGAGACACGCGGGTCGAATGAACTCCGAGAATTCTACCCTTCTATCAAGTTCTAGAAGAGCGATGTCATGTTTCTTCTCATTCTTCTGATATAGCTTGTGTGGGATGAACCGTATAATGTTGAAGAGTAGACCGTCTCGGGCCTCGGACTTATTCGTCGCTCCGAGTAAAACGTAGCGAAGGAGACCATAGTCTCGGTGTGATAGAACGTGGCCCGCAGTCAAGATGAAACGGTCGCTTATGAGCGATCCGCCGGCCACCCACACTACTGGCCCCAATCCAGTGTTGACGGTATTTCGGCAGCCTAAGAGTGCCATGTGTGGGAACTCGCTGCGTCGGGCAGGCGTCCCCCCAGTGATTCTATCTCCAAACTCCTCGACGCTGCACGTGTCTTCTCTCACGTAAGCGTCGGGGTTCGCATCGCTGGACACACACACGTTCACATATCGCTGGTATTCGAGGCATTTTTTAAAAGCTATATCGTTCCTGTTCCCCGCTGGTTGCTGTAGTGGGGGGCAGGCGAGTGGCTCGGCGGGGGGAGGGGCCTCTGGAACGTTCTGACAGCACAGGATTGGCAGGCTGCCGTCGTACCGGCAAGTCATATCCTGCGACCGTAATACCCCGTTATTTGACCCCCCGAAATAACTCCGAAATGCCCCGATAGTGTACGAGCGGTCCTGCAGAGGGCAGCACACGATTCTGGTGCTGCCGCGCCATCTGCACATTGGGGGTTTCTTTTCGTCAATAGTGAGCAGTTTTACAGCGTAGTCGCAGTCATCGAGAATCTTGCAGACACCTGCATCACTGTTGGCCATGCAGGGGTCACCTTCGTTCAATCCAAAAACACATTTCACACACAAAACACACAGAATATACACAAACACGGTCATATTTTGATAAATATGATATAAAATGGTCAACTCGTTTCGCAGTTGTTTCGAACAAAGCGTCTGTAGGTCAAACTGGTTATTCCTCGAT</w:t>
      </w:r>
    </w:p>
    <w:p>
      <w:pPr>
        <w:pStyle w:val="Normal"/>
        <w:rPr/>
      </w:pPr>
      <w:r>
        <w:rPr/>
        <w:t>&gt;Lgsnake2 c77617.graph_c1</w:t>
      </w:r>
    </w:p>
    <w:p>
      <w:pPr>
        <w:pStyle w:val="Normal"/>
        <w:rPr/>
      </w:pPr>
      <w:r>
        <w:rPr/>
        <w:t>AAAGGCGGACTTAATGCTTTAAGGGTTTAATTATTCGCATATAGTTACGAGAAGGTTTCACCCTTATGTTTAGCGACAATATGATACCTTATACTAGAGAATGTCACGTTTTAGTACCTCCATGTTTTTGTTTTGTTTCGATTTAAGTATCATTTTTTACTAAAGTTGTTGAAAAATTAAATAGGTACTCCCTGTATTTCATTTATCATGACGAACTTATTTAATTTAAAAAAAATACCGGGATAACTCGAGGATGATGATGACTTGATTGTGCAGTTGGACCATTTTTTTTTTTCAA</w:t>
      </w:r>
    </w:p>
    <w:p>
      <w:pPr>
        <w:pStyle w:val="Normal"/>
        <w:rPr/>
      </w:pPr>
      <w:r>
        <w:rPr/>
        <w:t>&gt;Lgserpin1 c74306.graph_c0</w:t>
      </w:r>
    </w:p>
    <w:p>
      <w:pPr>
        <w:pStyle w:val="Normal"/>
        <w:rPr/>
      </w:pPr>
      <w:r>
        <w:rPr/>
        <w:t>TAGATCGTTAATTTTGAGGAAAAGTGGCTTCGGGATTTTTTCATAATTGGAACGAAAAATCATCATGCGTTTCGTTTTATTCGTTGGGCTGCTGTTGATGGCAATTTCGCAATTAGCAAATTGTACTCCCGCGGAATATTCTTCGTATTCAGTCACGGATGATGCGGTATCTGATGACGGTTCGATTTTAGTTCTGGCTTTCAATTTTGAACGAATTAAGGCGAAATTTTCTGAGTTTACGGACCTCCTCGGCAAAATGATAGCCTTACTAATGGCTGAACCGGATTATTGTGAAGCTACAAAAGAACCACAAACTACTGATTCATCATTGACGACAATAGAACCAGATTTTTCTACAGAATTTGACGTAAAAAGCGTAAACTCATTTGCATCGAAATTTATCAAGTCCTTAGACCTATCTCATCAAAATTACGTGTGTTCTCCCCTGAGTGTTTGGATACTTTTATCAATTTTCTACGACGGAGCGAGATCAACTACGGCAGAAAAACTTGGAGACGTTCTTGGGATCTGGGAAAAAGTTTCCACCTACCAACTCAGTGACAATTTCAGGGGCTTCAGGCAAACTGAAATAGTTCTGGCCAACCAAATTTACGTGGCAAATGGCGTACGACTTGAATCAGAGTTCGTGCAAACCGCGCACATCTTGAACGACGTTTCAATAGACAATCTTGATTTTTCAAACTCAAATCGCGCAGCGAATAAGATCAACCAATGGAGCAAGAATGTAACGCACGGCCGTATCACAGACATCGTTAAGCCAGGTGACGTAGGTCCTGACACTGATCTGGTAGCTCTAAACGCCGTGTACTTCAAAGGCACTTGGAAAACACATTTCAACTCTACGAAAGTACAAAATTTTTATCTCCCAGGAGGGAAAATTAAAGAAGTGCCTATCATGAGGGTCGAATCCAAATTCCTTTTTGGTTACCTTGAAGAGCATTCTGCTTATTACGTCGAAATTCCTTACAAGAGCGAAAACGATCATCCTGTCAGCATGTTTGTTATTCTTCCGTATACGCCAGATGGAATGGAATACTTGAAGACACAGGAATTCGATATTCAGGAACTACGCAGGAGAGGAAGTGTCGAAACCGTTGAAATATTTTTGCCGAAATTCAACATTAGCACCAACCTCGATCTTGAAAACTCTTTCGAGAATTTGGGGCTGGGAGAATTATTTGAGAACCCAGATTTTTCCGGCATTAGCAAATCATCTTCACTGGCCTTCAGCAAAGCAACTCAGAAAGCTTTTATACAAGTCGACGAAGAGGGAACCGAAGCCGCAGCAGTTACTGATTTCATCGTCAGCAGATCAATGGGAGAGGATTTGAAATTCGAAGCGAATCAGCCATTCATCGCGAAGATCGCAGCGGTTGAAGAAAATTTGACATTCTTCGACATTTATTACGAAGCCGAGGAATATTCCGTTGCAGACTTAACGTATGAGGTCGTTTAAGATTAACACGACAGATACAATTTTCTACCAGGACAGACGATGGTCAATTCTATAAAATAACTTCAACATGATTTTAAAAATTCAATCAATCTTTTAAAAAAATTTTGTCGAAGCAAAATTACAATAACGCTCTATTTTTCTCAATTTTTCTAAAATATATTTTTTAATTTCATCAAAAATATTGTCGAAGCACAAATATAACAACG</w:t>
      </w:r>
    </w:p>
    <w:p>
      <w:pPr>
        <w:pStyle w:val="Normal"/>
        <w:rPr/>
      </w:pPr>
      <w:r>
        <w:rPr/>
        <w:t>&gt;Lgserpin2 c71704.graph_c1</w:t>
      </w:r>
    </w:p>
    <w:p>
      <w:pPr>
        <w:pStyle w:val="Normal"/>
        <w:rPr/>
      </w:pPr>
      <w:r>
        <w:rPr/>
        <w:t>ATTTGGTGAAGTGGAGTTTATGTGCTAAAACATTTTTATGTAGTGTAGAAGCATTAAAATTAACCAAAAATGGAGAAAAGAAAGGAATCTTTAAGTGATATAAAACTGTGTAGATTTTGTTTAACTCAGGACTCGTCATTAACCAGTTTATATGATCGAAGTCGGGACCCCATATTGGTGACTCTTCCTTTGAAAATAATGGCATGTGTTTCTATCGAGGTATTTCCATCAGATAAGATGCCCTCCTATATCTGTGAGCGCTGCAGGGTCTTCATGGACATTTGTTACGACTTCAAACAAATTTGTCGGCGGGCTGATGAGTCATGCCTACAGTTTGTCCAAAATGGGGTCCCTATCAGTGCTGTCAATTGGCCTGCTTCACTTACAAAGATATTTCAACTGACGAAAAAAACAGCACCTAGGCCAATCAACACTGTAGTAGAAGGAGGGGCAACAATAGCAGTCACATCTCAACTATCTCAAGACATGTCCGAAAATGATAATGAAGAGGAAGAGACGTTTAATATAAAGATTGATGCTTCTCATGATGGATCCAAGCGTATCAAAGTAACACCCAGTGGAGACAAAGAAAGTTCGTCTGCTAAAAAAGCAGGATTTTCGACCGTGTCTAAATTATCGCGGCACGTTAGGGCGCACGCCGGCGACCGGGCGTTCCCGTGCAAATACTGCAGCAAGAGCTTCGTCAAGTCGCATCACTACACCAGGCATCTCCGCTTGAAACACGAGGAGCAAACGCGGCAATCGCGCGGCGTCGACGCCGAGTTCCGCTGCGAGCAGTGCACCGAGAGCTTCGGCACGCAGGACGAGCTGTACTACCACTCGGCCATCCACGCCACGCAGAACCTCACCTGCCCGCTCTGCCAGGAGAAATTCGAGAACGTCGACGCGGTCACCACGCACATCAGGACGCACGTCAACGGAATAGAGTTTATGTGCGACTACTGCGAGCTGGTGTTTACGTCAAAGGAGAAGCTAGACGCTCACATGACTGCAGCGCACGACGACGAGACCTGGCCGGGCAAGGAAATGGACGAATCGTCGCTGGAAGCAGACGCGATGGACGCAGATGTTGATGATGACGACGACGACGGACTCAATGTTAAAGAGGAAGGCGACCACATGGTGGTAGAAATTAAGAAAGCGGACGGTTATATGCTCAAAAAAGATGTTGAAGTTGGACAACTCGTAACTACTAACTCGGAAGGTTCAGGTGTAAGTGTGTACACAGACAGCGATGCGGTGGATAGCGCGGAGCCGCCTCGAGAGGCGCCGCGCGAGCCCGCCCGGCGGCCGCCGCCCGCCACCAAGTCCGAGGCCACCTCCTCGCGCCTGCCTACCACTTCCGCTGCTAACGAGAGGATAAGCATTTTGCGCAAGGCTGAAGCAATGAAACGAAAAGCAGTTGCAAAAGAAGATTCTGATGTCCCACAGAAGAAGGAGAGGGCTGCAAAGGTGGATAGCACCACCAGCAGCGCCGGCTCCAGCGACAAATCCCTGCGCATGCTGGAGAAAGAACTACAAGAGCTGAAGAGGACTACTACAAGAGTTGAAGGCAAGCCAGTAAAAACAGCGGAAGCTAAGAGCAAACGGCAACCCGTCCATACTTCGACACCAAAACTAAGATCCGGCGACGAGAAGAAAGCACAAAGTACGCCCAAGTTCAACACATCAGTGGAGAAGAAGTCCGCGGAGCGCCGCGTTCTAAACAAGGAGCCCAAAGAGGCAGTAGCCAGGAACACCGTCACCAGTTCCAAGGATGACAAGAACGTCTCCAGCACCAAGGAGGACAAGCCCGCAGACCGCGAGGACTCCAAGAAAAACAGGGAAGATGAAAACCAACCCGAGAAACCCAAGATAACCGACAAAGCACCCGAGAAGGAAGACAAAGGCAGCAAGGAGGTCAAGGGCAAAGTTACCAAGGAGGACGTTCCTAGCTCCAGCAAGAACGAGGCTAGCTCCAGCACTAAGGCCGAGAAGAGCGCGCCTGCTAAGAATGGGGAGAAGACGGTCAAGAATGGTGACACGAGCGGCTCTGAAGACACCTCAATACGGCGGTCAACTAGGCCGTCGAAAATCAAAAACTACGCTAGTATGATCCGTGACAGAACACGAATGATTCGAGACGAGGATGACGATGAAGAAGTTTCGGATATGGAAGAAGAGTATGTTGGACCAGAACCTGATAGTCAAGAGCAGCCCTCGCGCAAGAGCCTAGGGAAGCGGCAGAAGGCTGCGACGCCCGCGCCGGCCGCCAGCACGTCGGTCACGCCCGCCGCGCGCCGCCGCGGCCGCCCGCGCAAGGAAGCAACTCCAAAGGAAAGCGTTGAAGACGCGGAAGTAGAAACACCAACGGTTAAGGAAGCTGAGAAGAAGCCAGAGGAACCCACCAAAGAACCGGAACCTGAACCTGAACAAACTAATAAAGAAATTCCTACTGAAGTGAAGGCAACGACGCCAGCCACGAGCACCGAGTCGCAGGTGAATACGCTAATGTCACCCACTGGACAAACGTTGAAAAAGGTGCCGGTTAAAGCCTTACCGCCAGGAGTTAAGCCTTTGCCGCTGCCACTTAACGCCAGACGCGATCTGTGTCAAATGCAAATTGGAAAGAAAATGGTGAAGGTGCAGAAGATCGTCATGACCAAAGCGGAAGTTGAAGCGATGGCCAAGAAAGGTCTATTGGAGTTAAAGGATGGGACCATGGTGCTGAAGCAGGGCATCAAGCTGCCGGGCGGCGACCCCGCCGTGCTCCGGTCCGGCCTGGTCAGCCAAGGAGGTGAGTGACGCGCGATACGACAAGTGTCAGCCACTCCAACGCGGTGTAACTTTGAGGGCGGTGAAGCATAATGACTTGTTCAATGACCTAAATAATTTTATTAATGATTTCCTAGCGTAACATCAGCTCTAGAAAACAATATCGTATGTGTACCACTCTCGATGTGATTCTAAATTATGAATTTGCATCTTATTACGTTAGGCTCTTAGATTATGTTATTTTATAATTATTAGTTGATTTTCCAAAAGTATTTTTGTTTAAAACTACAAATACCCTTTTAGACTGTGTGAATCTTACTCTGATGGGAGATATTTGAAAGTGTGAACGTTTCATACACATAATTATGTATGATAAATGTTAAATACTAAATAACATAATCAATAATCGTAGGGATCTTACGATCAATATTAATACACACTATATTTCTTATAGAAAAATCTACGCATCAATAAGTAATCTCAAAGCAACTTTTTAACTTGAATTCAGTATTTATTACATTATTTAGTTCTTTTAGTTTTGCGACTGTAATGTAAATGTTCATATTGACAGTTCCTTGGGCAGGTTTTGTTGAACAGAGTGCAAACTACAACATCGAATTTGAGTTATAAGCCTCTCTTTCTCTAACTGGAGGAATATAAGGCAATAACGGGTTGATGTTCGTAGTAGGCCTCAATCAATAATCATTATACAAGTCGATATAATTGGCTGTTTTTAATGAATATCTTTCATAAATGTCAACTATCTTATTTACCGGGGATATTTAGGTGCAGAAATGTATGGACCAATTATTATGGATATAGTTTTATCCGAGGCTAGGTCGCTTGGCGTGAGGTCAAACAAAGCTGAATGCACTCTGTAGCCCAGAGTTCGTGCACTTTCTATAGCCAAAAAGAGGGGAGGTCTAACCTGTACTTTATTACTGCCTGGCCCCGTATCCGAATGGAGAAATGTTGTCTGGCTCTGTCGCGCCAATAC</w:t>
      </w:r>
    </w:p>
    <w:p>
      <w:pPr>
        <w:pStyle w:val="Normal"/>
        <w:rPr/>
      </w:pPr>
      <w:r>
        <w:rPr/>
        <w:t>&gt;Lgserpin3 c67714.graph_c0</w:t>
      </w:r>
    </w:p>
    <w:p>
      <w:pPr>
        <w:pStyle w:val="Normal"/>
        <w:rPr/>
      </w:pPr>
      <w:r>
        <w:rPr/>
        <w:t>ACGTATACAATTTTGCCTTTATTCAAGGATATTTTACAAAATATTATAGATTTGTGTATTACGTTGCATGATCTATAATGTAATTAATTGTTCTCTTATTTCGTTGTTTTCCATCGTTTTCACCAAGAGAGTACTGTCGCGTTTTGTTCGTCAAATTTACTGTAAATTTACGGATCGGCTAGAACAGCCGTGAAGAGGATTGTGTTTTGTGCTGTCAAATAGACCAACGATGGACGATCAACTTCGAACTCAATTGGTAGAGGTTTAGGAGTCACAGGTGCCGATGCCAGCACAAACATAAAACATTTTATGAGAAGAGATGTAAAAAAAATCCGATTCTCTGGATTTAATTCGTCATTGGCTCGTGAATGGATCCGCTGAAGAGTATTGAATTCGGATAATCGTATGAATTAGTGGCGATAATGAAGTGGGCTGGTCTGTCTACTATGAAATCGACGGGAGGCTCTTCTGGTATGACTAAACTGAACGTTACTGCTACAACTCCAGTAGCGGCTGCGGCTTCGCTGCCCTCCTCGTTCACTTCGATGAAAGCTTTCTGGACGACCGAGCTCACTTTCAAGGGAGGAGCATCCACAATACCCGTAAAGTTAGCAGCATTGGTGAACATGTCGGACATTCCCATCTTCGAAAGGATTGGATTCAAGTCAAGGTCGCTCTCGATTTTGAATTTAGGCAAGTAAAGGTTAACATCGCGAGTGGCACCGCGGAGAAGAGTCTCCAATTTCACTTTCTCAATATTTTTCTCCAATTCCGCAAGTCCGTTGATCTCGTCGGGAAGGATGACGATCATGCTGATAGCATCGTTTTCTCCAGAGCTCTTGTATGGAATTTCAACGAATGAGGCCTTTACTTCCGGAAGTTTGCCGTAACGGTAGGAGCCTGACCTGAACATGGTGGAGACGTTTTTGGTCTGGGTCTCATCGATGTGGAAAGGACGATCCTGCGTCTTGGCGGGATCGAATTTAGAGGACCAATTGCCCTTGAAGTAAACAGCGTTCACGAGTACCATGGCCGTGCTTGCGTCGACAGCATCAGGCTTGATGAGGTCCTTGATTTTGTGATTGGTCTGTTCCTCGCACCAATCATTGATGGTTTTGCTGGCCTCTGCGGATTTTGCAAAATTCACGTTCTGAGCTTCTGAGCGGAAGCCCGTTTGAGCCATCGCCTTGAATTCAGTTTTGGGTTCAATTCCATCGGCTACGAACATCTTGTTTGCCATGCGAAGCTCTACAGCGTTATAATTGTTGAGGTTGTCGATAAATGCTTGGAAGCCAGTTTTCGCTACTTCGTCCTTTTCCGGCAGTGCGAGAACCGAGCGCATTTGTTTTTCCGTATTTCCTCGAGCTCCATAAGTTGCCAGCGACAAAACCATCGACGCGCTTATCGGCGAACAAATCAGATTGCCCTTTTTCGATTCGGCGACGGTCTTGAAGAAGTTCGGTGCGAACGTATTCGCGCTGTCAGCCACGGCCTTGAGCCCTTCGGATTTTTCTCCAACCACAGCCATTGCGTTAGAGTCTGTCACGTGCCACGTGATGAGACCGATTAAAAAAAGGAAACGCATTTTAGCGATCGAGAAAATCTTCAGTTGTCACGAATGAAAGTTTTGAAAGCGTTGACCGTTCTCGTCGAGAA</w:t>
      </w:r>
    </w:p>
    <w:p>
      <w:pPr>
        <w:pStyle w:val="Normal"/>
        <w:rPr/>
      </w:pPr>
      <w:r>
        <w:rPr/>
        <w:t>&gt;Lgdefensin1 c81281.graph_c0</w:t>
      </w:r>
    </w:p>
    <w:p>
      <w:pPr>
        <w:pStyle w:val="Normal"/>
        <w:rPr/>
      </w:pPr>
      <w:r>
        <w:rPr/>
        <w:t>AAAAATTCCACAAGTCTACTATATTGGTTTTTACTTTTTTGGCTTGATCAGGCAATAGGCTAGAGATTGTTTCTCTTCGACAAATACATACTCCATCATTACAAGTTCCTCCAGTTTTACCTAGAGCAATACAATGAGCAGCACAATACTTATTACCCGAGCCCTCAAGAAGATCACAGGTGATTCGACGATGACGAATATAAACTTTATTCTCAGGATCAATTTCAACTTTCCCGCCTTCTAATTCTTGGGGCGAAGGAGCTGACATGACAGTTACGAAAACCGTCAACAAAAACACGACAACCAAAACCTTCATTGTAGTAAAG</w:t>
      </w:r>
    </w:p>
    <w:p>
      <w:pPr>
        <w:pStyle w:val="Normal"/>
        <w:rPr/>
      </w:pPr>
      <w:r>
        <w:rPr/>
        <w:t xml:space="preserve">&gt;Lgdefensin2 c34040.graph_c0 </w:t>
      </w:r>
    </w:p>
    <w:p>
      <w:pPr>
        <w:pStyle w:val="Normal"/>
        <w:rPr/>
      </w:pPr>
      <w:r>
        <w:rPr/>
        <w:t>GAACGCGGTTCAAGCAGACGTGCACATTGGCAGCTGCGTTTGGGGAGCCGTGAACTACACGTCCAACTGCAACAAGGAGTGCAAGCGCCGCGGCTACAGGGGCGGCCATTGTGGGAGCTTCGCGAACGTCAACTGTTGGTGTGAGAAGTAGTTCCTCTACTTCTAAGTATCCAAAATCCATATTATCACTAACACAACGTCTACGTCTACGACTGCCTTCAATGACGACGACTTCGTATCATTAGGAGAATCATCCTTCACTACACTCAGGATTGAAACTGAGAAGCCCTCACTGCGCTCAGGATTCAATGTGCGCCCTCAATGTGTGCTTATGACAGTCAGTCAAGAATAGTCAACAATTTAAGTAGCTAATATTTTTGTACTTTAATTTAAATAAAATGTTGATTAATTAAAAAAAA</w:t>
      </w:r>
    </w:p>
    <w:p>
      <w:pPr>
        <w:pStyle w:val="Normal"/>
        <w:rPr/>
      </w:pPr>
      <w:r>
        <w:rPr/>
        <w:t>&gt;Lg i-type 1 c67664.graph_c0</w:t>
      </w:r>
    </w:p>
    <w:p>
      <w:pPr>
        <w:pStyle w:val="Normal"/>
        <w:rPr/>
      </w:pPr>
      <w:r>
        <w:rPr/>
        <w:t>GGGTCTCAAATTCTGAAAATGCCCAGATGTAAAAGGGTTTGGGTGTAATCAGTGTAATCATATTTTATAAGTTCAGAGCGCACTCCTGAAACCTCTGCAGCCATCGCCGCCCGTTGGCTGACCGGTTGAGCGGCGCCGTGCATCCATACCCGCCGTTACCGTTAATCATCATGTAGTCGAAGCAGTTGGTTACACCGTCGCTGTTGCAGTCCTTGCCAAATTTCTGCAAATATCCTTCGACGATTCTCGAAGCGCAGTGATAGCTTCTGGCGCAGTCTTCCCAAGCATGGTTCCTCTCAGGATCATCTTCAGGCAACGTGACCTTCCCCGCGTCTATCCAATACACCCTGGATATGTTGAAGGGCCCGCAGTACCCCCCCGTGCAGCCATGAGACACAGCACAGCCTGTAGCGACGTGGCAAAGGCAGCGGAAACACGCTTGCGACAGGTTTGTGATGTACAGACCAGTAGAACCAGTTATGCAGTAAAAACCCAACATTACACCTACGAAAGGCAACACAACTTTATAAAAGAATTTCATGTTTAAAAACTGACAGAACCACAGAACTAAACGTTGCGTAAAATCGAACACCAAATTCTAAATTTGAATTCTTTCCCGCGCTCCAACTTTCTTTAAGTCACTGGCCGTAAAGATTTTTTGAATAAAGAACGCACTATGGTAAACAAGTGTCTGTCTTTA</w:t>
      </w:r>
    </w:p>
    <w:p>
      <w:pPr>
        <w:pStyle w:val="Normal"/>
        <w:rPr/>
      </w:pPr>
      <w:r>
        <w:rPr/>
        <w:t>&gt;Lg i-type 2 c75841.graph_c0</w:t>
      </w:r>
    </w:p>
    <w:p>
      <w:pPr>
        <w:pStyle w:val="Normal"/>
        <w:rPr/>
      </w:pPr>
      <w:r>
        <w:rPr/>
        <w:t>ACGGACAAACAAACAGACACACACCCTTTCCCATTTGTAATATTAGTATGGATTTGACATTATTATTTATATTTAAATAATTATATATGTATAGCCCAATTTCGTCGGTAACAGCGTGTTATGTAATGGCGTCGTTGGGGAACAATCGTCTGTCACGCCGTGAAGGTGCGTTCGATTCCCAGGATTCTATAAACTTTTTGTATTTTTTTGGATATAAATTTCGTATTTTTTATTGACCGAGCAAGAATGGAGAGCCGAAGGTATCAATTTTATCTTAGAGAACATATTGATTTTTTTATTGTCATTTTGATTTTCTATTTATTAAGTTGAGATATAAAACACAACTTTTAATACCCTCGCTAAATATAATATTTTATCGAAATTACTCCTTAGATAAAAAAAGTCCACTTGAGTTTTTAAAGCATTACGTTACTCAGTTAACTATTGCATTTTCATTTACTAATTTAAGATTTCAAAAGCGATTTGAATACCCTTGCTCCATCGAAAATAAACAATTAGAAAAAAAAAATCATTCGAATCGTAGTTTAGAAACTAAAATTTATCTATACTTTTTTGGAATTTTTTAAAATATCAGATTAGGATAATTATGTTAGAAATTCTGAGTTCGACGAACCCAAAAATTATTACCATGTAAGAGAATAGGTTTTTAATCTTTTTTGTGGAAAACGCTCAGTAACTACTGTACGAGTACATATACATTTATGTATAATAATAAAACAAAAAATAGTGTCTCATAGTGTTGTGTTCCTGCCGGTGAGTAAGGCTGCCAGAGCTCAACGAGGGTGCGGTGTGCTGATGACGGGAGGACTTACGGAACTAACTTGTTCCGTCTATTGTCCTTTGAGTCGTCGGCAACCCGAACCCTCCTTGGAACTTGTACACTCCTTTTTGCTTTTTGATACTAAGAAAGCATGAAGCGAACTACACCAATGCGTATATTCCTACAGGGCCGGATCTAGGGTAGTGCGAGCGGAGCGACCGTTCTAGGCACCAAACCATAGGAGGAGGAGGATAAAAATACAGCCTCATTTGCGGGTTTGGTAAAAAACGTAACGAAAGGCGCTGTATCCCTAGCTATTACTGAGAGTGAGGCTTAAAACTACATTCATCCCTGGTGGGCAGCGACGGCGGCTATGCACTGATTGAACACGTTGACGTACTCGAACGGCAGGTCCCCGGAGCACCCGTACCCGCCCTTCTTGTGGATCGTCATGTGATCGTAGCAGTTCACCTGCCCGTCGCCGTTGCAGTCCTGTCCGAATCTCCTCATGTATCCCTGGACGGTCTGGGCAGCACAGTACGGGTCAACAACGCAGCTGCGGTACGCATCTTGGTGGTCAGGTGCGAGGTTGTTGATGGTAGGCTTGCCAGCGTCCGACCAGTAGGCCCAGGTGATCCGGAAGAGACCACAGGTGTCTCCCTCGCACGTCAGGCTCTGCTTGCAGCCTGAGATGGCCTGGCAGATGCAGCCAAGGCATACCTCCGTCACAGGCTGCGCGGATTTGTCGCCAACGAGCTCCGAAACATCAGCAGCGCACGCGGCAACCAGAAACAATATGGCACTGAACTTCATCACGGCTGACGCCATAGCGACGGTTTAAAAAACTTATTTAAAAAAAAAACTTAATTTATAAGCGTCGGTCGATCCC</w:t>
      </w:r>
    </w:p>
    <w:p>
      <w:pPr>
        <w:pStyle w:val="Normal"/>
        <w:rPr/>
      </w:pPr>
      <w:r>
        <w:rPr/>
        <w:t>&gt;Lg c-type 1 c71261.graph_c0</w:t>
      </w:r>
    </w:p>
    <w:p>
      <w:pPr>
        <w:pStyle w:val="Normal"/>
        <w:rPr/>
      </w:pPr>
      <w:r>
        <w:rPr/>
        <w:t>CTGCCGTCTGCAGTCAGACCAGCGAACGACGGTGCCCGGTCCACATATATCCACATATATTAAGATGTCCCGTCCTTGTCTACTGCTGCTGCTGGCAGCGTGTCTAGTCCACAGCTCCTACGGCCATGCTCGCACGTTCACGCGTTGCCAGCTCTCACGGGAGCTACTGCGGTACAACTTCCCAAGGAGCCTTATAGCGCAATGGGTATGCGTGATCGAGCATGCGAGCGGCCGGACGACGGAAAAAGTGACCAACCACAACAACGCTTACATTAGCTATGGACTGTTCCAAATCAACAACAAAGATTGGTGCAAGAAGGGCCGTAAAGGAGGTCACTGCAACATGAAGTGTGAAGATCTCCTGAACGAAGACCTAGCGGACGACGTGCGATGCGCCAAGCGCATCTACGACCGCGTCGGCTTCAAGGCGTGGCCCACCTCCTACGCCTACTGCAAGGAAAAGAGCCTGCCCGACCTGTCGCGCTGCTAACTTTTCATATTCCAGCTACTTCTCACATTCGTTGAGCTGTCAGTTCCATGGAAAGGGAGGTAGCAACGTTAAGCTGTACGGGATTTCGAGAGGAGTGTGCCAAACCACCTCTTTCGCCTGTTGTAAGGAAAAGAGGCTGTCCGCGCTGCTAATTTTTCGTGTTCTAGTTACTTCTCTTATCCGTTGAACTGTCAGTTCCATGGAGCGTGAAGACAAACGTTCGTTCTACTCTGATTGGGAAGCAAAGTTCGAGACGGGTGGACCAAACGTGAAATATTTAAGAAGGAAAATTTAATCATAAACTAGAACATTCCT</w:t>
      </w:r>
    </w:p>
    <w:p>
      <w:pPr>
        <w:pStyle w:val="Normal"/>
        <w:rPr/>
      </w:pPr>
      <w:r>
        <w:rPr/>
        <w:t>&gt;Lg c-type 2 c57709.graph_c0</w:t>
      </w:r>
    </w:p>
    <w:p>
      <w:pPr>
        <w:pStyle w:val="Normal"/>
        <w:rPr/>
      </w:pPr>
      <w:r>
        <w:rPr/>
        <w:t>TTTTTTTTTTTCCTTTAACATAAAGATCTATTAATTATTTCTCAATACAAATACAGGCAAAGCCTAATAGCACTCGCTGATGTCAGGAAGGGGCTTGCCATCACAATGGTTCAGCCAGCCGTACCACGCGCGGAATCCGTGCCGCTTGAAGATGATCTTCGCGCACGTTGAGGCCTTCGTGATGTCGTCCGTCAGCAGGTCGGCGCACGTGACATTGCAGTCCTTGCCAGGAGTTGTGGTGTTGCTGCACCAGTACTTGTCGTTGATCTGGAAGAGCCCGTAGTCGCGGGAGCCGTTCTTGTTCACCGTGCCCTTGGCGTCCGTGCGCCCGCTGCTCTCGTTCTCCACCAGGCACGTCCAATCTCTCAACTTGTCCTCAGGGAACCCCTGTGCCCGTAGCTCCCTAACCAGCGGGCATCGTTTCAGCTCCCTAGCCAGGCAGGCCACCACGACTAAAGCAAACACAACAAACTTATACATTTTGTATGAAAATTGTTTATAGCAAACTTGGTACAAGGTACTTGTAGTTACCGCGGCTTATCACAGTATGCTGGGACTGAGGCTAGCGAGTTTATATATACGCG</w:t>
      </w:r>
    </w:p>
    <w:p>
      <w:pPr>
        <w:pStyle w:val="Normal"/>
        <w:rPr/>
      </w:pPr>
      <w:r>
        <w:rPr/>
        <w:t>&gt;Lg c-type 3 c56706.graph_c0</w:t>
      </w:r>
    </w:p>
    <w:p>
      <w:pPr>
        <w:pStyle w:val="Normal"/>
        <w:rPr/>
      </w:pPr>
      <w:r>
        <w:rPr/>
        <w:t>AATTATTATAGCGACATGTTTCTTTCTCAAAGTCGAGACCCTATTCCAAAGAACATTCATTACGGCTAATAATATTGGATTCGATTGACACCGTATGCGGGTCGCCGCAGGTGGCTGTAAAAATAAAAAAGAGTGCTCGCGCGTTTCGAGCGCAATCGCGATGCTCAGAGCCGCGTGGTGGACGTACGCGGTGCTCGCGCTGTGGATCGCCGGCGCCGGCGCACGCGTGTATGAGCGCTGCGAGTTGGCGCGCGATCTGCGCAGCCTCGGAGTGCAAGCGGACCACGTCTCCACCTGGGTCTGCATAGCGTTCCACGAGTCTCGCTTCGACACCACCGCCAACAATCTCCACAGCGGAGACCACGGCTTGCTGCAGATCAGCGAGCTGTACTGGTGCGGCGGCGGCAAGGCATGCGGGCTCTCGTGCGAATCCCTGCGAGACGACGACATCTCCGACGACGTGAAATGTGCGCTGCAAGTATACAAGGAGCACACCCGTCTGCAAGGCGACGGCTTTTTGGCGTGGGTTGTTTACCCGCAGCATTGCAAGCATAACACCAAAAAATACCTTGCTGACTGCGACGATACTTTAAAAAACGCAAGTACAAAAACAATAGAAAAATCACGTGCTCTAGACGTTTCGAGAAGAACAAACCTAACGTTACAATTACACCAAAGCATTGACGCATTACTACCGCCGTACATCTCTATGACTTCGACCTCTGGACATAGTAGAAATGAAATAAGTTTTCAAGATAAGAATTACCAAAATAAATGGCAAACGCAGCATCTTATCAACATCGATGATCTATCACTTCCAATTTTAGGACACAAGAAACATCAAAAGACAGAGTCGCTGCCCAGTTCAGGTTTCGCCTCTCAGGAATTAGATCAGTCAAAGACAATAAACAATAGTGAATTACGAAATAAATTTACAACCGACAATCCTGCAGCGACAAAAAAATAGACATGGACCATGTACCAGTAAAATATTGACTACTTCAAGCAACAGTTGGCACACTCGACCGCCGCCAAGTACCACCACCGCAAAGCCGAAACTGGCATTAACACCGAGCACGGTTAAAACAACTACTACAGGAAGACCCCCAGCTAGGACGACTAATTTTTATCACTCTACAATAATGAGGAATTCTAAATCTGTCGAGTTATTGAATGAAAAGCCTGCCCTATCAGGTAAAGACATTTCTAAAAAGCGTTTCGACTGTCTTGGTTGTAGAATAGCAACCACGCAGAATCCTATTTCCACTTATAAATTAACTACGACTACCGAACCATCGACGTCTTTCTTCCCTAGAGATGGCTTTAAAACATTTGCAACTAGCAGGACTTTATCTTCAAGGACCAATACGTCTATAACGTCTACTACAGTGCATAGCAAAAACAAATCTTCTTATGATCGTATCTCAAATTTGCCTACCACCACAACTCCAAATACTTTCACAGGTCATAGTAGAATCACGACCGCTTTTACTACTAAACCTCGAACTAAAGGCACTCAAAGCAGTCTCACAACAAGCAGTTTTAAAAGCAGTATCACAACAAGCAGTTTTACGATTACTACCCCGAAAAGTGTCACTATTCCATATACTACACGTAGCAGTAGTTCCAGGCATTGGAGGACCATAACTTCTGAAACTACTTCGACCGCTATCGAACAAATGCCAGATGCGGAACGAAATGCTATATTTGATTTGTATTTAAAGCCAAAACAACCGAAATTAATAACTTTTAGATTTGCCCCACAAAGCGACAGTGTTTACAAAAGTCGCATATTTGCGGACGGCACCACGTCCCCGGTAACACCATGGAAGCGCAGCGGCGCGAAGGAACTCAGGATAAAGTGACCTTTGTACCGTGTCCCTTCGCTATATGATAGATGATTGAAATTATTATAGCACATCACTTAAGTGCTCCTTAGTTGTGTATAATTGAACCAAAAAAATACTGCCTTATTAAATTATTAAACCACTTTATCGTTACAATGTGTGTTTATATTCATTATTAAGAGGATACGGTAGCGAAA</w:t>
      </w:r>
    </w:p>
    <w:p>
      <w:pPr>
        <w:pStyle w:val="Normal"/>
        <w:rPr/>
      </w:pPr>
      <w:r>
        <w:rPr/>
        <w:t>&gt;Lg c-type 4 c50330.graph_c0</w:t>
      </w:r>
    </w:p>
    <w:p>
      <w:pPr>
        <w:pStyle w:val="Normal"/>
        <w:rPr/>
      </w:pPr>
      <w:r>
        <w:rPr/>
        <w:t>GTTCAAGCATACTGCCAGCAAACGTTGCAAAGAGCTCTACCTTCTATTGAACTCATTGTGATTTATTGAACGATGGCCAAGCTCATGTTGGTAGTTTTGGGGGCGTTGGTGGCGATGGCGGCAGCGAAGCAATTTGAGAAATGCGAGCTGGTCCGCGAACTAAGGAAGCAAGGTTTCCCTGAGTCGGAGATGAGAGATTGGGTGTGCCTGGTGGAGAAGGAGAGCGGTTTCCGCACGGACGCGATCGGCAAGCTGAACGGTGACGGCTCCTGGGACCACGGGCTGTTCCAGGTCAACGACCGCTACTGGTGCACGCGCGACGGCCCGGCCGGCCTCGAGTGCAACCTCTCCTGCGCAGCGCTGCGCACGGACGACATCACGGCGGCGGCGACCTGCGTGAAGAAGATCTTCGCGCGCCACGGCTTCGGCGGCTGGACCGCCTGGAAGGCGCACTGCCAGGGCGCCAAGCCCGACATCTCCAAATGCTAGATGCCATACCTACCTTAAATAAGACTGCATAAAATATTACGTGCGTTCTGTATTGCACTTTTCATTGCATCAAATTTTCAGTTTATTTATTTCCATAAATGTATTAAATTTTATGTCTCATTAAATTACGTTTTATTCATTTAAAA</w:t>
      </w:r>
    </w:p>
    <w:p>
      <w:pPr>
        <w:pStyle w:val="Normal"/>
        <w:rPr/>
      </w:pPr>
      <w:r>
        <w:rPr/>
        <w:t>&gt;Lg c-type 5 c39033.graph_c0</w:t>
      </w:r>
    </w:p>
    <w:p>
      <w:pPr>
        <w:pStyle w:val="Normal"/>
        <w:rPr/>
      </w:pPr>
      <w:r>
        <w:rPr/>
        <w:t>CGATAATCCAAAATAAAAAAAACAACCAAAAATAAGAACCACAACGTATCAAAAGATTTACCAAAGATAAACCATAAATGTCAAATTAAACTGACCCGGATCGCAAGGTCGACGAGCCTCATACTTAAAATAACAAAAATTTCAAAAAGGTCAAGAACGAATTATCGAATCCAAAAATGTGTAAAATCAAAGAAATGACGATATTGTCATTAATTTTCCTCGCTCTCGTGGCACACGACTCCCTCCTCGCAGAGGCGAAAATAATGGCGAAATGCGATGCGGTGAAGGAATTACAAAAAGCCGGCGTCCAGAAGACGTTCTTCAGCAACTGGATTTGCCTGATGAAAATGGAGAGTGGAATGAACACGAGTCTCCTGACTGGTCCAAAAACAGCTTCGAGCTATAGCCATGGAATTTTTCAAATCAACAGTCGCAAATGGTGTTCCCGGGGACACACCGGTGGCAAATGCAACAAACGGTGCGAGGACTTCCTCAACGATGACATTCAGGACGACATCGTCTGCGCTGTCAAAATCTTCGAGACCGAGGGATGGAAGTCCTGGGACGGTTGGGTCAAAAAGTGCAAGCAGTGCCCTGCGAATCTGCCGGACGTAAATTGCAAATCCAGACGAAGTTCCAGCCTCGAATCGCTCTTCGAATCGGACGAAGAACAAATTTAATTTCGCATGAATGTAAATGAAAG</w:t>
      </w:r>
    </w:p>
    <w:p>
      <w:pPr>
        <w:pStyle w:val="Normal"/>
        <w:rPr/>
      </w:pPr>
      <w:r>
        <w:rPr/>
        <w:t>&gt;Lg c-type 6 c62097.graph_c0</w:t>
      </w:r>
    </w:p>
    <w:p>
      <w:pPr>
        <w:pStyle w:val="Normal"/>
        <w:rPr/>
      </w:pPr>
      <w:r>
        <w:rPr/>
        <w:t>TTTTTTTTTAAGCCTCAGGTACTTTATTAACAGTATTTACAAATTTGCATTAGAGATCGGTAAGCGCAGTCTTCTCAAGCTGTTCTCCGTTCGCTTGGATCGCTTGATTCTTCGCTTGTCCCTGCCGGGTGACACTGATGATCTGGACGGAGGGAATTGCCAGTCCGGACACTTCTCAATATCAGGTAGAACGTGACCCTTGCACCGAGCTTCCCATTTAGACCAGTACTTGAATCCTTCTTGCTCGAATACTTTCAGCGCGCAGGCGCTATCGTCTTTAATGTCATCGTCTAGTAAAGCCTCGCAAGTGATGTCGCATTTGCCGCCTTTCTTTCCTTCTTTGCACCACTCACTGCCAATTTGGAATAATCCATAATACTTTCTTCGCGCAGACTTAGTCACTAACGCAGCTGTGTTTCTATCGCTCTCCTGCTCTATCAGACACACCCAATTACTAAGAAAAGTCCTCTGAAAGTTAATCTTAAGCAGCTCCCTCGTAAGTTGACATCTCGTGAACACCTTCGCGTCAACGACTAGGAACACAAAACAGAGCGCTAGCACGCACCGGGCCGCCATCTTGGATGGTCGGCGGCCG</w:t>
      </w:r>
    </w:p>
    <w:p>
      <w:pPr>
        <w:pStyle w:val="Normal"/>
        <w:rPr/>
      </w:pPr>
      <w:r>
        <w:rPr/>
        <w:t>&gt;Lg c-type 7 c64057.graph_c0</w:t>
      </w:r>
    </w:p>
    <w:p>
      <w:pPr>
        <w:pStyle w:val="Normal"/>
        <w:rPr/>
      </w:pPr>
      <w:r>
        <w:rPr/>
        <w:t>AGTATCAATTGGAACCATGAGGATATCACTCGTATTACCTATATGTTTAATAGTGTTGTTTTGTGGCAGTGCGCGGGCAAAAAGGTTTGATACGAGATGCAAACTTGTCCGTGAGTTGGGCAGAGTGGGAATCCCGAACGATCATTTGCTTGGACAATGGGTGTGCCTAATTGAGAAAGTGAGCAACAGGGACACACGAGCCTTCGTCGTCACGCCCAGCGGGAAGAAATATTATGGACTTTATCAGATCCCCAGCCGCTGGTGCCGATCGGGCAAGAAAGGAGGCGAGTGTAACATCGCATGCGAGTCCCTACTGGACGACGACATTGCGGACGACACGGCGTGCGCCGTCGACATCTTCCACAAAGAAGGCTTCAAGTACTGGAACCAATGGACCGTGCGGTGCAAGAACGATGACACTATCACAAAGGAGATATACAAATGTCCAGACTTGAACTCACCGCGGTCGAGTCCCGAGCGAGAATTGTACGCAGACAGGCTCAGGAAAAGGAGGCGGCTAGTTAGAAGCAAGGCGCAATACATCAGACAAGTGTATGGAGTACATGCTTGAAGTAAAAAA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4T03:00:00Z</dcterms:created>
  <dc:creator>AAAUSER</dc:creator>
  <dc:description/>
  <cp:keywords/>
  <dc:language>en-US</dc:language>
  <cp:lastModifiedBy>AAAUSER</cp:lastModifiedBy>
  <dcterms:modified xsi:type="dcterms:W3CDTF">2018-02-14T03:00:00Z</dcterms:modified>
  <cp:revision>2</cp:revision>
  <dc:subject/>
  <dc:title/>
</cp:coreProperties>
</file>